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2FD406" w14:textId="77D4D9C3" w:rsidR="00995664" w:rsidRDefault="00995664" w:rsidP="00995664">
      <w:pPr>
        <w:pStyle w:val="Heading1"/>
      </w:pPr>
      <w:r>
        <w:t>SUPPLEMENTAL FIGURE LEGENDS</w:t>
      </w:r>
    </w:p>
    <w:p w14:paraId="3A274873" w14:textId="77777777" w:rsidR="009975AD" w:rsidRDefault="009975AD" w:rsidP="00C355D9">
      <w:pPr>
        <w:pStyle w:val="ListParagraph"/>
      </w:pPr>
    </w:p>
    <w:p w14:paraId="255FD4F6" w14:textId="1B677D02" w:rsidR="00475CE9" w:rsidRDefault="00064F81" w:rsidP="00323970">
      <w:pPr>
        <w:pStyle w:val="Heading2"/>
      </w:pPr>
      <w:r>
        <w:t xml:space="preserve">S1. </w:t>
      </w:r>
      <w:r w:rsidR="00475CE9">
        <w:t xml:space="preserve">2D Landmarks. </w:t>
      </w:r>
    </w:p>
    <w:p w14:paraId="2F73FB34" w14:textId="0998B511" w:rsidR="00EE68AC" w:rsidRPr="00EE68AC" w:rsidRDefault="0020368F" w:rsidP="00EE68AC">
      <w:r w:rsidRPr="00443826">
        <w:t xml:space="preserve">Lateral view </w:t>
      </w:r>
      <w:r w:rsidR="00F979DC" w:rsidRPr="00443826">
        <w:t>of surface landmarks</w:t>
      </w:r>
      <w:r w:rsidR="00EE68AC" w:rsidRPr="00443826">
        <w:t xml:space="preserve"> with </w:t>
      </w:r>
      <w:r w:rsidR="005E2B5B" w:rsidRPr="00443826">
        <w:t xml:space="preserve">anatomical regions identified by </w:t>
      </w:r>
      <w:r w:rsidR="00EE68AC" w:rsidRPr="00443826">
        <w:t>landmark subsets</w:t>
      </w:r>
      <w:r w:rsidR="005E2B5B" w:rsidRPr="00443826">
        <w:t>.</w:t>
      </w:r>
      <w:r w:rsidR="00EE68AC" w:rsidRPr="00EE68AC">
        <w:t xml:space="preserve"> </w:t>
      </w:r>
    </w:p>
    <w:p w14:paraId="6C33671A" w14:textId="01D0F1C9" w:rsidR="00C77573" w:rsidRDefault="00C77573" w:rsidP="002156D2"/>
    <w:p w14:paraId="03953C11" w14:textId="77777777" w:rsidR="009116AD" w:rsidRDefault="009116AD" w:rsidP="009116AD">
      <w:r>
        <w:t xml:space="preserve">Table </w:t>
      </w:r>
      <w:r w:rsidRPr="00443826">
        <w:t>Biological definitions of all landmarks and landmark subset categories. Biological definitions for all landmarks found in Figure S1.</w:t>
      </w:r>
      <w:r>
        <w:t xml:space="preserve"> </w:t>
      </w:r>
    </w:p>
    <w:p w14:paraId="0F2E0FA0" w14:textId="77777777" w:rsidR="009116AD" w:rsidRDefault="009116AD" w:rsidP="009116AD"/>
    <w:p w14:paraId="751A307C" w14:textId="77777777" w:rsidR="009116AD" w:rsidRDefault="009116AD" w:rsidP="009116AD"/>
    <w:tbl>
      <w:tblPr>
        <w:tblStyle w:val="TableGrid"/>
        <w:tblW w:w="0" w:type="auto"/>
        <w:tblLook w:val="04A0" w:firstRow="1" w:lastRow="0" w:firstColumn="1" w:lastColumn="0" w:noHBand="0" w:noVBand="1"/>
      </w:tblPr>
      <w:tblGrid>
        <w:gridCol w:w="895"/>
        <w:gridCol w:w="5137"/>
        <w:gridCol w:w="3016"/>
      </w:tblGrid>
      <w:tr w:rsidR="009116AD" w14:paraId="67C6106E" w14:textId="77777777" w:rsidTr="005650CE">
        <w:trPr>
          <w:trHeight w:val="292"/>
        </w:trPr>
        <w:tc>
          <w:tcPr>
            <w:tcW w:w="895" w:type="dxa"/>
          </w:tcPr>
          <w:p w14:paraId="08C2EA34" w14:textId="77777777" w:rsidR="009116AD" w:rsidRDefault="009116AD" w:rsidP="005650CE">
            <w:r>
              <w:t>LM #</w:t>
            </w:r>
          </w:p>
        </w:tc>
        <w:tc>
          <w:tcPr>
            <w:tcW w:w="5137" w:type="dxa"/>
          </w:tcPr>
          <w:p w14:paraId="389F88C2" w14:textId="77777777" w:rsidR="009116AD" w:rsidRDefault="009116AD" w:rsidP="005650CE">
            <w:r>
              <w:t>Biological definition</w:t>
            </w:r>
          </w:p>
        </w:tc>
        <w:tc>
          <w:tcPr>
            <w:tcW w:w="3016" w:type="dxa"/>
          </w:tcPr>
          <w:p w14:paraId="5B4E5956" w14:textId="77777777" w:rsidR="009116AD" w:rsidRDefault="009116AD" w:rsidP="005650CE">
            <w:r>
              <w:t>Landmark subset</w:t>
            </w:r>
          </w:p>
        </w:tc>
      </w:tr>
      <w:tr w:rsidR="009116AD" w14:paraId="3D9D02E0" w14:textId="77777777" w:rsidTr="005650CE">
        <w:trPr>
          <w:trHeight w:val="292"/>
        </w:trPr>
        <w:tc>
          <w:tcPr>
            <w:tcW w:w="895" w:type="dxa"/>
          </w:tcPr>
          <w:p w14:paraId="34714426" w14:textId="77777777" w:rsidR="009116AD" w:rsidRDefault="009116AD" w:rsidP="005650CE">
            <w:r>
              <w:t>1</w:t>
            </w:r>
          </w:p>
        </w:tc>
        <w:tc>
          <w:tcPr>
            <w:tcW w:w="5137" w:type="dxa"/>
          </w:tcPr>
          <w:p w14:paraId="785026C4" w14:textId="77777777" w:rsidR="009116AD" w:rsidRDefault="009116AD" w:rsidP="005650CE">
            <w:r>
              <w:t xml:space="preserve">anterior nasal </w:t>
            </w:r>
          </w:p>
        </w:tc>
        <w:tc>
          <w:tcPr>
            <w:tcW w:w="3016" w:type="dxa"/>
          </w:tcPr>
          <w:p w14:paraId="35EC198D" w14:textId="77777777" w:rsidR="009116AD" w:rsidRDefault="009116AD" w:rsidP="005650CE">
            <w:r>
              <w:t>nasal</w:t>
            </w:r>
          </w:p>
        </w:tc>
      </w:tr>
      <w:tr w:rsidR="009116AD" w14:paraId="1A70CAD2" w14:textId="77777777" w:rsidTr="005650CE">
        <w:trPr>
          <w:trHeight w:val="277"/>
        </w:trPr>
        <w:tc>
          <w:tcPr>
            <w:tcW w:w="895" w:type="dxa"/>
          </w:tcPr>
          <w:p w14:paraId="4B841E3F" w14:textId="77777777" w:rsidR="009116AD" w:rsidRDefault="009116AD" w:rsidP="005650CE">
            <w:r>
              <w:t>2</w:t>
            </w:r>
          </w:p>
        </w:tc>
        <w:tc>
          <w:tcPr>
            <w:tcW w:w="5137" w:type="dxa"/>
          </w:tcPr>
          <w:p w14:paraId="26892CAE" w14:textId="77777777" w:rsidR="009116AD" w:rsidRDefault="009116AD" w:rsidP="005650CE">
            <w:r>
              <w:t>tip of the nose</w:t>
            </w:r>
          </w:p>
        </w:tc>
        <w:tc>
          <w:tcPr>
            <w:tcW w:w="3016" w:type="dxa"/>
          </w:tcPr>
          <w:p w14:paraId="7783E839" w14:textId="77777777" w:rsidR="009116AD" w:rsidRDefault="009116AD" w:rsidP="005650CE">
            <w:r>
              <w:t>nasal</w:t>
            </w:r>
          </w:p>
        </w:tc>
      </w:tr>
      <w:tr w:rsidR="009116AD" w14:paraId="7C637202" w14:textId="77777777" w:rsidTr="005650CE">
        <w:trPr>
          <w:trHeight w:val="292"/>
        </w:trPr>
        <w:tc>
          <w:tcPr>
            <w:tcW w:w="895" w:type="dxa"/>
          </w:tcPr>
          <w:p w14:paraId="7421945B" w14:textId="77777777" w:rsidR="009116AD" w:rsidRDefault="009116AD" w:rsidP="005650CE">
            <w:r>
              <w:t>3</w:t>
            </w:r>
          </w:p>
        </w:tc>
        <w:tc>
          <w:tcPr>
            <w:tcW w:w="5137" w:type="dxa"/>
          </w:tcPr>
          <w:p w14:paraId="47455E7F" w14:textId="77777777" w:rsidR="009116AD" w:rsidRDefault="009116AD" w:rsidP="005650CE">
            <w:r>
              <w:t>nasal aperture</w:t>
            </w:r>
          </w:p>
        </w:tc>
        <w:tc>
          <w:tcPr>
            <w:tcW w:w="3016" w:type="dxa"/>
          </w:tcPr>
          <w:p w14:paraId="4B46F64B" w14:textId="77777777" w:rsidR="009116AD" w:rsidRDefault="009116AD" w:rsidP="005650CE">
            <w:r>
              <w:t>nasal</w:t>
            </w:r>
          </w:p>
        </w:tc>
      </w:tr>
      <w:tr w:rsidR="009116AD" w14:paraId="4DE6AB6C" w14:textId="77777777" w:rsidTr="005650CE">
        <w:trPr>
          <w:trHeight w:val="292"/>
        </w:trPr>
        <w:tc>
          <w:tcPr>
            <w:tcW w:w="895" w:type="dxa"/>
          </w:tcPr>
          <w:p w14:paraId="0E19C3F8" w14:textId="77777777" w:rsidR="009116AD" w:rsidRDefault="009116AD" w:rsidP="005650CE">
            <w:r>
              <w:t>4</w:t>
            </w:r>
          </w:p>
        </w:tc>
        <w:tc>
          <w:tcPr>
            <w:tcW w:w="5137" w:type="dxa"/>
          </w:tcPr>
          <w:p w14:paraId="0D7FC3B5" w14:textId="77777777" w:rsidR="009116AD" w:rsidRDefault="009116AD" w:rsidP="005650CE">
            <w:r>
              <w:t>dorsal border of the maxilla and nasal aperture</w:t>
            </w:r>
          </w:p>
        </w:tc>
        <w:tc>
          <w:tcPr>
            <w:tcW w:w="3016" w:type="dxa"/>
          </w:tcPr>
          <w:p w14:paraId="7983BC95" w14:textId="77777777" w:rsidR="009116AD" w:rsidRDefault="009116AD" w:rsidP="005650CE">
            <w:r>
              <w:t>nasal, maxillary</w:t>
            </w:r>
          </w:p>
        </w:tc>
      </w:tr>
      <w:tr w:rsidR="009116AD" w14:paraId="098839E9" w14:textId="77777777" w:rsidTr="005650CE">
        <w:trPr>
          <w:trHeight w:val="277"/>
        </w:trPr>
        <w:tc>
          <w:tcPr>
            <w:tcW w:w="895" w:type="dxa"/>
          </w:tcPr>
          <w:p w14:paraId="254B1B7D" w14:textId="77777777" w:rsidR="009116AD" w:rsidRDefault="009116AD" w:rsidP="005650CE">
            <w:r>
              <w:t>5</w:t>
            </w:r>
          </w:p>
        </w:tc>
        <w:tc>
          <w:tcPr>
            <w:tcW w:w="5137" w:type="dxa"/>
          </w:tcPr>
          <w:p w14:paraId="4D6A484D" w14:textId="77777777" w:rsidR="009116AD" w:rsidRDefault="009116AD" w:rsidP="005650CE">
            <w:r>
              <w:t xml:space="preserve">rostral most end of the maxilla </w:t>
            </w:r>
          </w:p>
        </w:tc>
        <w:tc>
          <w:tcPr>
            <w:tcW w:w="3016" w:type="dxa"/>
          </w:tcPr>
          <w:p w14:paraId="01648D2A" w14:textId="77777777" w:rsidR="009116AD" w:rsidRDefault="009116AD" w:rsidP="005650CE">
            <w:r>
              <w:t>maxillary, dentary</w:t>
            </w:r>
          </w:p>
        </w:tc>
      </w:tr>
      <w:tr w:rsidR="009116AD" w14:paraId="0BE5E72B" w14:textId="77777777" w:rsidTr="005650CE">
        <w:trPr>
          <w:trHeight w:val="292"/>
        </w:trPr>
        <w:tc>
          <w:tcPr>
            <w:tcW w:w="895" w:type="dxa"/>
          </w:tcPr>
          <w:p w14:paraId="4A225538" w14:textId="77777777" w:rsidR="009116AD" w:rsidRDefault="009116AD" w:rsidP="005650CE">
            <w:r>
              <w:t>6</w:t>
            </w:r>
          </w:p>
        </w:tc>
        <w:tc>
          <w:tcPr>
            <w:tcW w:w="5137" w:type="dxa"/>
          </w:tcPr>
          <w:p w14:paraId="222C25D1" w14:textId="77777777" w:rsidR="009116AD" w:rsidRDefault="009116AD" w:rsidP="005650CE">
            <w:r>
              <w:t>ventral aspect of the maxilla</w:t>
            </w:r>
          </w:p>
        </w:tc>
        <w:tc>
          <w:tcPr>
            <w:tcW w:w="3016" w:type="dxa"/>
          </w:tcPr>
          <w:p w14:paraId="12B38444" w14:textId="77777777" w:rsidR="009116AD" w:rsidRDefault="009116AD" w:rsidP="005650CE">
            <w:r>
              <w:t>dentary, mandibular</w:t>
            </w:r>
          </w:p>
        </w:tc>
      </w:tr>
      <w:tr w:rsidR="009116AD" w14:paraId="6B5C900D" w14:textId="77777777" w:rsidTr="005650CE">
        <w:trPr>
          <w:trHeight w:val="292"/>
        </w:trPr>
        <w:tc>
          <w:tcPr>
            <w:tcW w:w="895" w:type="dxa"/>
          </w:tcPr>
          <w:p w14:paraId="0DE21485" w14:textId="77777777" w:rsidR="009116AD" w:rsidRDefault="009116AD" w:rsidP="005650CE">
            <w:r>
              <w:t>7</w:t>
            </w:r>
          </w:p>
        </w:tc>
        <w:tc>
          <w:tcPr>
            <w:tcW w:w="5137" w:type="dxa"/>
          </w:tcPr>
          <w:p w14:paraId="3539F920" w14:textId="77777777" w:rsidR="009116AD" w:rsidRDefault="009116AD" w:rsidP="005650CE">
            <w:r>
              <w:t>ventral aspect of the mandible</w:t>
            </w:r>
          </w:p>
        </w:tc>
        <w:tc>
          <w:tcPr>
            <w:tcW w:w="3016" w:type="dxa"/>
          </w:tcPr>
          <w:p w14:paraId="0C170D0E" w14:textId="77777777" w:rsidR="009116AD" w:rsidRDefault="009116AD" w:rsidP="005650CE">
            <w:r>
              <w:t>mandibular</w:t>
            </w:r>
          </w:p>
        </w:tc>
      </w:tr>
      <w:tr w:rsidR="009116AD" w14:paraId="771CE4B3" w14:textId="77777777" w:rsidTr="005650CE">
        <w:trPr>
          <w:trHeight w:val="277"/>
        </w:trPr>
        <w:tc>
          <w:tcPr>
            <w:tcW w:w="895" w:type="dxa"/>
          </w:tcPr>
          <w:p w14:paraId="590F24E1" w14:textId="77777777" w:rsidR="009116AD" w:rsidRDefault="009116AD" w:rsidP="005650CE">
            <w:r>
              <w:t>8</w:t>
            </w:r>
          </w:p>
        </w:tc>
        <w:tc>
          <w:tcPr>
            <w:tcW w:w="5137" w:type="dxa"/>
          </w:tcPr>
          <w:p w14:paraId="3506A3C8" w14:textId="77777777" w:rsidR="009116AD" w:rsidRDefault="009116AD" w:rsidP="005650CE">
            <w:r>
              <w:t>corner of developing mouth</w:t>
            </w:r>
          </w:p>
        </w:tc>
        <w:tc>
          <w:tcPr>
            <w:tcW w:w="3016" w:type="dxa"/>
          </w:tcPr>
          <w:p w14:paraId="5AC5F38A" w14:textId="77777777" w:rsidR="009116AD" w:rsidRDefault="009116AD" w:rsidP="005650CE">
            <w:r>
              <w:t>dentary, mandibular</w:t>
            </w:r>
          </w:p>
        </w:tc>
      </w:tr>
      <w:tr w:rsidR="009116AD" w14:paraId="2BF36FFE" w14:textId="77777777" w:rsidTr="005650CE">
        <w:trPr>
          <w:trHeight w:val="292"/>
        </w:trPr>
        <w:tc>
          <w:tcPr>
            <w:tcW w:w="895" w:type="dxa"/>
          </w:tcPr>
          <w:p w14:paraId="2A7E92A0" w14:textId="77777777" w:rsidR="009116AD" w:rsidRDefault="009116AD" w:rsidP="005650CE">
            <w:r>
              <w:t>9</w:t>
            </w:r>
          </w:p>
        </w:tc>
        <w:tc>
          <w:tcPr>
            <w:tcW w:w="5137" w:type="dxa"/>
          </w:tcPr>
          <w:p w14:paraId="54CBD7AB" w14:textId="77777777" w:rsidR="009116AD" w:rsidRDefault="009116AD" w:rsidP="005650CE">
            <w:r>
              <w:t>posterior border of the maxilla</w:t>
            </w:r>
          </w:p>
        </w:tc>
        <w:tc>
          <w:tcPr>
            <w:tcW w:w="3016" w:type="dxa"/>
          </w:tcPr>
          <w:p w14:paraId="2B1DA944" w14:textId="77777777" w:rsidR="009116AD" w:rsidRDefault="009116AD" w:rsidP="005650CE">
            <w:r>
              <w:t>maxillary, dentary</w:t>
            </w:r>
          </w:p>
        </w:tc>
      </w:tr>
      <w:tr w:rsidR="009116AD" w14:paraId="5A985864" w14:textId="77777777" w:rsidTr="005650CE">
        <w:trPr>
          <w:trHeight w:val="292"/>
        </w:trPr>
        <w:tc>
          <w:tcPr>
            <w:tcW w:w="895" w:type="dxa"/>
          </w:tcPr>
          <w:p w14:paraId="351C3865" w14:textId="77777777" w:rsidR="009116AD" w:rsidRDefault="009116AD" w:rsidP="005650CE">
            <w:r>
              <w:t>10</w:t>
            </w:r>
          </w:p>
        </w:tc>
        <w:tc>
          <w:tcPr>
            <w:tcW w:w="5137" w:type="dxa"/>
          </w:tcPr>
          <w:p w14:paraId="16AC3B5B" w14:textId="77777777" w:rsidR="009116AD" w:rsidRDefault="009116AD" w:rsidP="005650CE">
            <w:r>
              <w:t>caudal end of nasolacrimal duct</w:t>
            </w:r>
          </w:p>
        </w:tc>
        <w:tc>
          <w:tcPr>
            <w:tcW w:w="3016" w:type="dxa"/>
          </w:tcPr>
          <w:p w14:paraId="686DE288" w14:textId="77777777" w:rsidR="009116AD" w:rsidRDefault="009116AD" w:rsidP="005650CE">
            <w:r>
              <w:t>nasal, maxillary, eye</w:t>
            </w:r>
          </w:p>
        </w:tc>
      </w:tr>
      <w:tr w:rsidR="009116AD" w14:paraId="26C195A2" w14:textId="77777777" w:rsidTr="005650CE">
        <w:trPr>
          <w:trHeight w:val="292"/>
        </w:trPr>
        <w:tc>
          <w:tcPr>
            <w:tcW w:w="895" w:type="dxa"/>
          </w:tcPr>
          <w:p w14:paraId="2183DE21" w14:textId="77777777" w:rsidR="009116AD" w:rsidRDefault="009116AD" w:rsidP="005650CE">
            <w:r>
              <w:t>11</w:t>
            </w:r>
          </w:p>
        </w:tc>
        <w:tc>
          <w:tcPr>
            <w:tcW w:w="5137" w:type="dxa"/>
          </w:tcPr>
          <w:p w14:paraId="5AED5DBF" w14:textId="77777777" w:rsidR="009116AD" w:rsidRDefault="009116AD" w:rsidP="005650CE">
            <w:r>
              <w:t>posterior border of the eye</w:t>
            </w:r>
          </w:p>
        </w:tc>
        <w:tc>
          <w:tcPr>
            <w:tcW w:w="3016" w:type="dxa"/>
          </w:tcPr>
          <w:p w14:paraId="5F324658" w14:textId="77777777" w:rsidR="009116AD" w:rsidRDefault="009116AD" w:rsidP="005650CE">
            <w:r>
              <w:t>forebrain, eye</w:t>
            </w:r>
          </w:p>
        </w:tc>
      </w:tr>
      <w:tr w:rsidR="009116AD" w14:paraId="32ED1C80" w14:textId="77777777" w:rsidTr="005650CE">
        <w:trPr>
          <w:trHeight w:val="277"/>
        </w:trPr>
        <w:tc>
          <w:tcPr>
            <w:tcW w:w="895" w:type="dxa"/>
          </w:tcPr>
          <w:p w14:paraId="6B961E66" w14:textId="77777777" w:rsidR="009116AD" w:rsidRDefault="009116AD" w:rsidP="005650CE">
            <w:r>
              <w:t>12</w:t>
            </w:r>
          </w:p>
        </w:tc>
        <w:tc>
          <w:tcPr>
            <w:tcW w:w="5137" w:type="dxa"/>
          </w:tcPr>
          <w:p w14:paraId="791911E2" w14:textId="77777777" w:rsidR="009116AD" w:rsidRDefault="009116AD" w:rsidP="005650CE">
            <w:proofErr w:type="spellStart"/>
            <w:r>
              <w:t>dorso</w:t>
            </w:r>
            <w:proofErr w:type="spellEnd"/>
            <w:r>
              <w:t>-caudal point of lateral nasal</w:t>
            </w:r>
          </w:p>
        </w:tc>
        <w:tc>
          <w:tcPr>
            <w:tcW w:w="3016" w:type="dxa"/>
          </w:tcPr>
          <w:p w14:paraId="51CFFB6B" w14:textId="77777777" w:rsidR="009116AD" w:rsidRDefault="009116AD" w:rsidP="005650CE">
            <w:r>
              <w:t>nasal, frontal, forebrain, eye</w:t>
            </w:r>
          </w:p>
        </w:tc>
      </w:tr>
      <w:tr w:rsidR="009116AD" w14:paraId="7239236B" w14:textId="77777777" w:rsidTr="005650CE">
        <w:trPr>
          <w:trHeight w:val="292"/>
        </w:trPr>
        <w:tc>
          <w:tcPr>
            <w:tcW w:w="895" w:type="dxa"/>
          </w:tcPr>
          <w:p w14:paraId="4D6B322A" w14:textId="77777777" w:rsidR="009116AD" w:rsidRDefault="009116AD" w:rsidP="005650CE">
            <w:r>
              <w:t>13</w:t>
            </w:r>
          </w:p>
        </w:tc>
        <w:tc>
          <w:tcPr>
            <w:tcW w:w="5137" w:type="dxa"/>
          </w:tcPr>
          <w:p w14:paraId="24706308" w14:textId="77777777" w:rsidR="009116AD" w:rsidRDefault="009116AD" w:rsidP="005650CE">
            <w:r>
              <w:t>dorsal border between maxilla and lateral nasal</w:t>
            </w:r>
          </w:p>
        </w:tc>
        <w:tc>
          <w:tcPr>
            <w:tcW w:w="3016" w:type="dxa"/>
          </w:tcPr>
          <w:p w14:paraId="0693E15B" w14:textId="77777777" w:rsidR="009116AD" w:rsidRDefault="009116AD" w:rsidP="005650CE">
            <w:r>
              <w:t>nasal, maxillary</w:t>
            </w:r>
          </w:p>
        </w:tc>
      </w:tr>
      <w:tr w:rsidR="009116AD" w14:paraId="3F288E8E" w14:textId="77777777" w:rsidTr="005650CE">
        <w:trPr>
          <w:trHeight w:val="292"/>
        </w:trPr>
        <w:tc>
          <w:tcPr>
            <w:tcW w:w="895" w:type="dxa"/>
          </w:tcPr>
          <w:p w14:paraId="1510A507" w14:textId="77777777" w:rsidR="009116AD" w:rsidRDefault="009116AD" w:rsidP="005650CE">
            <w:r>
              <w:t>14</w:t>
            </w:r>
          </w:p>
        </w:tc>
        <w:tc>
          <w:tcPr>
            <w:tcW w:w="5137" w:type="dxa"/>
          </w:tcPr>
          <w:p w14:paraId="3A97B969" w14:textId="77777777" w:rsidR="009116AD" w:rsidRDefault="009116AD" w:rsidP="005650CE">
            <w:r>
              <w:t>olfactory lobe</w:t>
            </w:r>
          </w:p>
        </w:tc>
        <w:tc>
          <w:tcPr>
            <w:tcW w:w="3016" w:type="dxa"/>
          </w:tcPr>
          <w:p w14:paraId="69B0D000" w14:textId="77777777" w:rsidR="009116AD" w:rsidRDefault="009116AD" w:rsidP="005650CE">
            <w:r>
              <w:t>nasal, frontal</w:t>
            </w:r>
          </w:p>
        </w:tc>
      </w:tr>
      <w:tr w:rsidR="009116AD" w14:paraId="7124732E" w14:textId="77777777" w:rsidTr="005650CE">
        <w:trPr>
          <w:trHeight w:val="292"/>
        </w:trPr>
        <w:tc>
          <w:tcPr>
            <w:tcW w:w="895" w:type="dxa"/>
          </w:tcPr>
          <w:p w14:paraId="11F1AF69" w14:textId="77777777" w:rsidR="009116AD" w:rsidRDefault="009116AD" w:rsidP="005650CE">
            <w:r>
              <w:t>15</w:t>
            </w:r>
          </w:p>
        </w:tc>
        <w:tc>
          <w:tcPr>
            <w:tcW w:w="5137" w:type="dxa"/>
          </w:tcPr>
          <w:p w14:paraId="7FE3101B" w14:textId="77777777" w:rsidR="009116AD" w:rsidRDefault="009116AD" w:rsidP="005650CE">
            <w:r>
              <w:t>rostral most point of the frontal</w:t>
            </w:r>
          </w:p>
        </w:tc>
        <w:tc>
          <w:tcPr>
            <w:tcW w:w="3016" w:type="dxa"/>
          </w:tcPr>
          <w:p w14:paraId="44EDC828" w14:textId="77777777" w:rsidR="009116AD" w:rsidRDefault="009116AD" w:rsidP="005650CE">
            <w:r>
              <w:t>frontal</w:t>
            </w:r>
          </w:p>
        </w:tc>
      </w:tr>
      <w:tr w:rsidR="009116AD" w14:paraId="2020183F" w14:textId="77777777" w:rsidTr="005650CE">
        <w:trPr>
          <w:trHeight w:val="292"/>
        </w:trPr>
        <w:tc>
          <w:tcPr>
            <w:tcW w:w="895" w:type="dxa"/>
          </w:tcPr>
          <w:p w14:paraId="1E63A4F3" w14:textId="77777777" w:rsidR="009116AD" w:rsidRDefault="009116AD" w:rsidP="005650CE">
            <w:r>
              <w:t>16</w:t>
            </w:r>
          </w:p>
        </w:tc>
        <w:tc>
          <w:tcPr>
            <w:tcW w:w="5137" w:type="dxa"/>
          </w:tcPr>
          <w:p w14:paraId="6FBBADDB" w14:textId="77777777" w:rsidR="009116AD" w:rsidRDefault="009116AD" w:rsidP="005650CE">
            <w:r>
              <w:t>dorsal most point of the frontal</w:t>
            </w:r>
          </w:p>
        </w:tc>
        <w:tc>
          <w:tcPr>
            <w:tcW w:w="3016" w:type="dxa"/>
          </w:tcPr>
          <w:p w14:paraId="0E099183" w14:textId="77777777" w:rsidR="009116AD" w:rsidRDefault="009116AD" w:rsidP="005650CE">
            <w:r>
              <w:t>frontal, forebrain</w:t>
            </w:r>
          </w:p>
        </w:tc>
      </w:tr>
      <w:tr w:rsidR="009116AD" w14:paraId="47E3DACD" w14:textId="77777777" w:rsidTr="005650CE">
        <w:trPr>
          <w:trHeight w:val="277"/>
        </w:trPr>
        <w:tc>
          <w:tcPr>
            <w:tcW w:w="895" w:type="dxa"/>
          </w:tcPr>
          <w:p w14:paraId="0A4EF192" w14:textId="77777777" w:rsidR="009116AD" w:rsidRDefault="009116AD" w:rsidP="005650CE">
            <w:r>
              <w:t>17</w:t>
            </w:r>
          </w:p>
        </w:tc>
        <w:tc>
          <w:tcPr>
            <w:tcW w:w="5137" w:type="dxa"/>
          </w:tcPr>
          <w:p w14:paraId="119628DC" w14:textId="77777777" w:rsidR="009116AD" w:rsidRDefault="009116AD" w:rsidP="005650CE">
            <w:r>
              <w:t>border between the forebrain and midbrain</w:t>
            </w:r>
          </w:p>
        </w:tc>
        <w:tc>
          <w:tcPr>
            <w:tcW w:w="3016" w:type="dxa"/>
          </w:tcPr>
          <w:p w14:paraId="48AA49F3" w14:textId="77777777" w:rsidR="009116AD" w:rsidRDefault="009116AD" w:rsidP="005650CE">
            <w:r>
              <w:t>forebrain, midbrain</w:t>
            </w:r>
          </w:p>
        </w:tc>
      </w:tr>
      <w:tr w:rsidR="009116AD" w14:paraId="163D1D47" w14:textId="77777777" w:rsidTr="005650CE">
        <w:trPr>
          <w:trHeight w:val="292"/>
        </w:trPr>
        <w:tc>
          <w:tcPr>
            <w:tcW w:w="895" w:type="dxa"/>
          </w:tcPr>
          <w:p w14:paraId="0B4DB70E" w14:textId="77777777" w:rsidR="009116AD" w:rsidRDefault="009116AD" w:rsidP="005650CE">
            <w:r>
              <w:t>18</w:t>
            </w:r>
          </w:p>
        </w:tc>
        <w:tc>
          <w:tcPr>
            <w:tcW w:w="5137" w:type="dxa"/>
          </w:tcPr>
          <w:p w14:paraId="3F7439A0" w14:textId="77777777" w:rsidR="009116AD" w:rsidRDefault="009116AD" w:rsidP="005650CE">
            <w:r>
              <w:t>dorsal edge of the midbrain</w:t>
            </w:r>
          </w:p>
        </w:tc>
        <w:tc>
          <w:tcPr>
            <w:tcW w:w="3016" w:type="dxa"/>
          </w:tcPr>
          <w:p w14:paraId="68D38909" w14:textId="77777777" w:rsidR="009116AD" w:rsidRDefault="009116AD" w:rsidP="005650CE">
            <w:r>
              <w:t>midbrain</w:t>
            </w:r>
          </w:p>
        </w:tc>
      </w:tr>
      <w:tr w:rsidR="009116AD" w14:paraId="590F6894" w14:textId="77777777" w:rsidTr="005650CE">
        <w:trPr>
          <w:trHeight w:val="292"/>
        </w:trPr>
        <w:tc>
          <w:tcPr>
            <w:tcW w:w="895" w:type="dxa"/>
          </w:tcPr>
          <w:p w14:paraId="4198DBB3" w14:textId="77777777" w:rsidR="009116AD" w:rsidRDefault="009116AD" w:rsidP="005650CE">
            <w:r>
              <w:t>19</w:t>
            </w:r>
          </w:p>
        </w:tc>
        <w:tc>
          <w:tcPr>
            <w:tcW w:w="5137" w:type="dxa"/>
          </w:tcPr>
          <w:p w14:paraId="203130A1" w14:textId="77777777" w:rsidR="009116AD" w:rsidRDefault="009116AD" w:rsidP="005650CE">
            <w:r>
              <w:t>caudal most point of the brain</w:t>
            </w:r>
          </w:p>
        </w:tc>
        <w:tc>
          <w:tcPr>
            <w:tcW w:w="3016" w:type="dxa"/>
          </w:tcPr>
          <w:p w14:paraId="1A2358B9" w14:textId="77777777" w:rsidR="009116AD" w:rsidRDefault="009116AD" w:rsidP="005650CE">
            <w:r>
              <w:t>midbrain</w:t>
            </w:r>
          </w:p>
        </w:tc>
      </w:tr>
      <w:tr w:rsidR="009116AD" w14:paraId="3573A9C2" w14:textId="77777777" w:rsidTr="005650CE">
        <w:trPr>
          <w:trHeight w:val="292"/>
        </w:trPr>
        <w:tc>
          <w:tcPr>
            <w:tcW w:w="895" w:type="dxa"/>
          </w:tcPr>
          <w:p w14:paraId="3F2BD886" w14:textId="77777777" w:rsidR="009116AD" w:rsidRDefault="009116AD" w:rsidP="005650CE">
            <w:r>
              <w:t>20</w:t>
            </w:r>
          </w:p>
        </w:tc>
        <w:tc>
          <w:tcPr>
            <w:tcW w:w="5137" w:type="dxa"/>
          </w:tcPr>
          <w:p w14:paraId="101E4F98" w14:textId="77777777" w:rsidR="009116AD" w:rsidRDefault="009116AD" w:rsidP="005650CE">
            <w:r>
              <w:t>fourth ventricle</w:t>
            </w:r>
          </w:p>
        </w:tc>
        <w:tc>
          <w:tcPr>
            <w:tcW w:w="3016" w:type="dxa"/>
          </w:tcPr>
          <w:p w14:paraId="75E0358F" w14:textId="77777777" w:rsidR="009116AD" w:rsidRDefault="009116AD" w:rsidP="005650CE">
            <w:r>
              <w:t>midbrain, hindbrain</w:t>
            </w:r>
          </w:p>
        </w:tc>
      </w:tr>
      <w:tr w:rsidR="009116AD" w14:paraId="15AEBC2D" w14:textId="77777777" w:rsidTr="005650CE">
        <w:trPr>
          <w:trHeight w:val="292"/>
        </w:trPr>
        <w:tc>
          <w:tcPr>
            <w:tcW w:w="895" w:type="dxa"/>
          </w:tcPr>
          <w:p w14:paraId="3144463A" w14:textId="77777777" w:rsidR="009116AD" w:rsidRDefault="009116AD" w:rsidP="005650CE">
            <w:r>
              <w:t>21</w:t>
            </w:r>
          </w:p>
        </w:tc>
        <w:tc>
          <w:tcPr>
            <w:tcW w:w="5137" w:type="dxa"/>
          </w:tcPr>
          <w:p w14:paraId="2346F53D" w14:textId="77777777" w:rsidR="009116AD" w:rsidRDefault="009116AD" w:rsidP="005650CE">
            <w:r>
              <w:t>caudal most point of the head</w:t>
            </w:r>
          </w:p>
        </w:tc>
        <w:tc>
          <w:tcPr>
            <w:tcW w:w="3016" w:type="dxa"/>
          </w:tcPr>
          <w:p w14:paraId="743AFAA7" w14:textId="77777777" w:rsidR="009116AD" w:rsidRDefault="009116AD" w:rsidP="005650CE">
            <w:r>
              <w:t>hindbrain</w:t>
            </w:r>
          </w:p>
        </w:tc>
      </w:tr>
      <w:tr w:rsidR="009116AD" w14:paraId="36189F2C" w14:textId="77777777" w:rsidTr="005650CE">
        <w:trPr>
          <w:trHeight w:val="292"/>
        </w:trPr>
        <w:tc>
          <w:tcPr>
            <w:tcW w:w="895" w:type="dxa"/>
          </w:tcPr>
          <w:p w14:paraId="6B75C637" w14:textId="77777777" w:rsidR="009116AD" w:rsidRDefault="009116AD" w:rsidP="005650CE">
            <w:r>
              <w:t>22</w:t>
            </w:r>
          </w:p>
        </w:tc>
        <w:tc>
          <w:tcPr>
            <w:tcW w:w="5137" w:type="dxa"/>
          </w:tcPr>
          <w:p w14:paraId="20420AD8" w14:textId="77777777" w:rsidR="009116AD" w:rsidRDefault="009116AD" w:rsidP="005650CE">
            <w:r>
              <w:t>carotid artery</w:t>
            </w:r>
          </w:p>
        </w:tc>
        <w:tc>
          <w:tcPr>
            <w:tcW w:w="3016" w:type="dxa"/>
          </w:tcPr>
          <w:p w14:paraId="20A6B273" w14:textId="77777777" w:rsidR="009116AD" w:rsidRDefault="009116AD" w:rsidP="005650CE">
            <w:r>
              <w:t>hindbrain</w:t>
            </w:r>
          </w:p>
        </w:tc>
      </w:tr>
      <w:tr w:rsidR="009116AD" w14:paraId="1C5509EB" w14:textId="77777777" w:rsidTr="005650CE">
        <w:trPr>
          <w:trHeight w:val="292"/>
        </w:trPr>
        <w:tc>
          <w:tcPr>
            <w:tcW w:w="895" w:type="dxa"/>
          </w:tcPr>
          <w:p w14:paraId="699F3A11" w14:textId="77777777" w:rsidR="009116AD" w:rsidRDefault="009116AD" w:rsidP="005650CE">
            <w:r>
              <w:t>23</w:t>
            </w:r>
          </w:p>
        </w:tc>
        <w:tc>
          <w:tcPr>
            <w:tcW w:w="5137" w:type="dxa"/>
          </w:tcPr>
          <w:p w14:paraId="1C838B46" w14:textId="77777777" w:rsidR="009116AD" w:rsidRDefault="009116AD" w:rsidP="005650CE">
            <w:r>
              <w:t>angle of the mandible</w:t>
            </w:r>
          </w:p>
        </w:tc>
        <w:tc>
          <w:tcPr>
            <w:tcW w:w="3016" w:type="dxa"/>
          </w:tcPr>
          <w:p w14:paraId="7D82C1E3" w14:textId="77777777" w:rsidR="009116AD" w:rsidRDefault="009116AD" w:rsidP="005650CE">
            <w:r>
              <w:t>mandibular</w:t>
            </w:r>
          </w:p>
        </w:tc>
      </w:tr>
      <w:tr w:rsidR="009116AD" w14:paraId="66AE88BC" w14:textId="77777777" w:rsidTr="005650CE">
        <w:trPr>
          <w:trHeight w:val="292"/>
        </w:trPr>
        <w:tc>
          <w:tcPr>
            <w:tcW w:w="895" w:type="dxa"/>
          </w:tcPr>
          <w:p w14:paraId="056A37F1" w14:textId="77777777" w:rsidR="009116AD" w:rsidRDefault="009116AD" w:rsidP="005650CE">
            <w:r>
              <w:t>24</w:t>
            </w:r>
          </w:p>
        </w:tc>
        <w:tc>
          <w:tcPr>
            <w:tcW w:w="5137" w:type="dxa"/>
          </w:tcPr>
          <w:p w14:paraId="56F0DB89" w14:textId="77777777" w:rsidR="009116AD" w:rsidRDefault="009116AD" w:rsidP="005650CE">
            <w:r>
              <w:t>ventral caudal point of the forebrain</w:t>
            </w:r>
          </w:p>
        </w:tc>
        <w:tc>
          <w:tcPr>
            <w:tcW w:w="3016" w:type="dxa"/>
          </w:tcPr>
          <w:p w14:paraId="7122FF71" w14:textId="77777777" w:rsidR="009116AD" w:rsidRDefault="009116AD" w:rsidP="005650CE">
            <w:r>
              <w:t>forebrain, midbrain</w:t>
            </w:r>
          </w:p>
        </w:tc>
      </w:tr>
      <w:tr w:rsidR="009116AD" w14:paraId="688704E6" w14:textId="77777777" w:rsidTr="005650CE">
        <w:trPr>
          <w:trHeight w:val="292"/>
        </w:trPr>
        <w:tc>
          <w:tcPr>
            <w:tcW w:w="895" w:type="dxa"/>
          </w:tcPr>
          <w:p w14:paraId="50C089B5" w14:textId="77777777" w:rsidR="009116AD" w:rsidRDefault="009116AD" w:rsidP="005650CE">
            <w:r>
              <w:t>25</w:t>
            </w:r>
          </w:p>
        </w:tc>
        <w:tc>
          <w:tcPr>
            <w:tcW w:w="5137" w:type="dxa"/>
          </w:tcPr>
          <w:p w14:paraId="056FD6CC" w14:textId="77777777" w:rsidR="009116AD" w:rsidRDefault="009116AD" w:rsidP="005650CE">
            <w:r>
              <w:t>dorsal border of the ear</w:t>
            </w:r>
          </w:p>
        </w:tc>
        <w:tc>
          <w:tcPr>
            <w:tcW w:w="3016" w:type="dxa"/>
          </w:tcPr>
          <w:p w14:paraId="2E90151F" w14:textId="77777777" w:rsidR="009116AD" w:rsidRDefault="009116AD" w:rsidP="005650CE">
            <w:r>
              <w:t>forebrain, ear</w:t>
            </w:r>
          </w:p>
        </w:tc>
      </w:tr>
      <w:tr w:rsidR="009116AD" w14:paraId="6EBE96FA" w14:textId="77777777" w:rsidTr="005650CE">
        <w:trPr>
          <w:trHeight w:val="292"/>
        </w:trPr>
        <w:tc>
          <w:tcPr>
            <w:tcW w:w="895" w:type="dxa"/>
          </w:tcPr>
          <w:p w14:paraId="1ED3E611" w14:textId="77777777" w:rsidR="009116AD" w:rsidRDefault="009116AD" w:rsidP="005650CE">
            <w:r>
              <w:t>26</w:t>
            </w:r>
          </w:p>
        </w:tc>
        <w:tc>
          <w:tcPr>
            <w:tcW w:w="5137" w:type="dxa"/>
          </w:tcPr>
          <w:p w14:paraId="422DCCFA" w14:textId="77777777" w:rsidR="009116AD" w:rsidRDefault="009116AD" w:rsidP="005650CE">
            <w:r>
              <w:t>ear canal</w:t>
            </w:r>
          </w:p>
        </w:tc>
        <w:tc>
          <w:tcPr>
            <w:tcW w:w="3016" w:type="dxa"/>
          </w:tcPr>
          <w:p w14:paraId="721D7280" w14:textId="77777777" w:rsidR="009116AD" w:rsidRDefault="009116AD" w:rsidP="005650CE">
            <w:r>
              <w:t>ear</w:t>
            </w:r>
          </w:p>
        </w:tc>
      </w:tr>
    </w:tbl>
    <w:p w14:paraId="20B2E60A" w14:textId="77777777" w:rsidR="009116AD" w:rsidRDefault="009116AD" w:rsidP="009116AD"/>
    <w:p w14:paraId="52C0AD40" w14:textId="77777777" w:rsidR="00F578D3" w:rsidRDefault="00F578D3" w:rsidP="00323970">
      <w:pPr>
        <w:pStyle w:val="Heading2"/>
      </w:pPr>
    </w:p>
    <w:p w14:paraId="151A8DB8" w14:textId="77777777" w:rsidR="00F578D3" w:rsidRDefault="00F578D3" w:rsidP="00323970">
      <w:pPr>
        <w:pStyle w:val="Heading2"/>
      </w:pPr>
    </w:p>
    <w:p w14:paraId="1B8EFF39" w14:textId="44D27ED2" w:rsidR="005B3B82" w:rsidRDefault="00502D88" w:rsidP="00323970">
      <w:pPr>
        <w:pStyle w:val="Heading2"/>
      </w:pPr>
      <w:r>
        <w:t>S2</w:t>
      </w:r>
      <w:r w:rsidR="00064F81">
        <w:t>.</w:t>
      </w:r>
      <w:r w:rsidR="00494747">
        <w:t xml:space="preserve"> </w:t>
      </w:r>
      <w:r w:rsidR="00E42F9B">
        <w:t>Noggin</w:t>
      </w:r>
      <w:r w:rsidR="004C6BE8">
        <w:t xml:space="preserve"> and </w:t>
      </w:r>
      <w:r w:rsidR="00E42F9B">
        <w:t>Gremlin</w:t>
      </w:r>
      <w:r w:rsidR="004C6BE8">
        <w:t xml:space="preserve"> expressed</w:t>
      </w:r>
      <w:r w:rsidR="008F2B76">
        <w:t xml:space="preserve"> during craniofacial development </w:t>
      </w:r>
    </w:p>
    <w:p w14:paraId="0F245F40" w14:textId="434BB2C9" w:rsidR="00E42F9B" w:rsidRDefault="00E42F9B" w:rsidP="007A397A"/>
    <w:p w14:paraId="4A587FE7" w14:textId="2172465A" w:rsidR="001D521B" w:rsidRDefault="0032112F" w:rsidP="001D521B">
      <w:r w:rsidRPr="00443826">
        <w:lastRenderedPageBreak/>
        <w:t xml:space="preserve">Gene expression of Noggin and Gremlin. The Bmp antagonists Noggin </w:t>
      </w:r>
      <w:r w:rsidR="00070A23" w:rsidRPr="00443826">
        <w:t xml:space="preserve">(left) </w:t>
      </w:r>
      <w:r w:rsidRPr="00443826">
        <w:t xml:space="preserve">and Gremlin </w:t>
      </w:r>
      <w:r w:rsidR="00070A23" w:rsidRPr="00443826">
        <w:t xml:space="preserve">(right) </w:t>
      </w:r>
      <w:r w:rsidRPr="00443826">
        <w:t xml:space="preserve">are expressed during craniofacial development in mammals. </w:t>
      </w:r>
      <w:r w:rsidR="00C96960" w:rsidRPr="00443826">
        <w:t>They are</w:t>
      </w:r>
      <w:r w:rsidRPr="00443826">
        <w:t xml:space="preserve"> localized within the </w:t>
      </w:r>
      <w:r w:rsidR="00567FF2" w:rsidRPr="00443826">
        <w:t xml:space="preserve">midline </w:t>
      </w:r>
      <w:r w:rsidRPr="00443826">
        <w:t>cartilaginous nasal septum and cranial base</w:t>
      </w:r>
      <w:r w:rsidR="00994439" w:rsidRPr="00443826">
        <w:t xml:space="preserve"> in E14.5 mice</w:t>
      </w:r>
      <w:r w:rsidRPr="00443826">
        <w:t>.</w:t>
      </w:r>
      <w:r w:rsidR="00710B41" w:rsidRPr="00443826">
        <w:t xml:space="preserve"> RNA </w:t>
      </w:r>
      <w:r w:rsidR="00710B41" w:rsidRPr="00443826">
        <w:rPr>
          <w:i/>
        </w:rPr>
        <w:t>in situ</w:t>
      </w:r>
      <w:r w:rsidR="00710B41" w:rsidRPr="00443826">
        <w:t xml:space="preserve"> images were acquired from the Gene Expression Database (GXD)</w:t>
      </w:r>
      <w:r w:rsidR="006B74B3" w:rsidRPr="00443826">
        <w:t xml:space="preserve"> from Mouse Genome Informatics (informatics.jax.org). </w:t>
      </w:r>
      <w:r w:rsidR="001D521B" w:rsidRPr="00443826">
        <w:t xml:space="preserve">Noggin data were from MGI:4534065 and Gremlin data were from MGI:4519459 </w:t>
      </w:r>
      <w:r w:rsidR="001D521B" w:rsidRPr="00443826">
        <w:fldChar w:fldCharType="begin" w:fldLock="1"/>
      </w:r>
      <w:r w:rsidR="001D521B" w:rsidRPr="00443826">
        <w:instrText>ADDIN CSL_CITATION {"citationItems":[{"id":"ITEM-1","itemData":{"DOI":"10.1371/journal.pbio.1000582","ISSN":"15457885","abstract":"Ascertaining when and where genes are expressed is of crucial importance to understanding or predicting the physiological role of genes and proteins and how they interact to form the complex networks that underlie organ development and function. It is, therefore, crucial to determine on a genome-wide level, the spatio-temporal gene expression profiles at cellular resolution. This information is provided by colorimetric RNA in situ hybridization that can elucidate expression of genes in their native context and does so at cellular resolution. We generated what is to our knowledge the first genome-wide transcriptome atlas by RNA in situ hybridization of an entire mammalian organism, the developing mouse at embryonic day 14.5. This digital transcriptome atlas, the Eurexpress atlas (http://www.eurexpress.org), consists of a searchable database of annotated images that can be interactively viewed. We generated anatomy-based expression profiles for over 18,000 coding genes and over 400 microRNAs. We identified 1,002 tissue-specific genes that are a source of novel tissue-specific markers for 37 different anatomical structures. The quality and the resolution of the data revealed novel molecular domains for several developing structures, such as the telencephalon, a novel organization for the hypothalamus, and insight on the Wnt network involved in renal epithelial differentiation during kidney development. The digital transcriptome atlas is a powerful resource to determine co-expression of genes, to identify cell populations and lineages, and to identify functional associations between genes relevant to development and disease. © 2010 Diez-Roux et al.","author":[{"dropping-particle":"","family":"Diez-Roux","given":"Graciana","non-dropping-particle":"","parse-names":false,"suffix":""},{"dropping-particle":"","family":"Banfi","given":"Sandro","non-dropping-particle":"","parse-names":false,"suffix":""},{"dropping-particle":"","family":"Sultan","given":"Marc","non-dropping-particle":"","parse-names":false,"suffix":""},{"dropping-particle":"","family":"Geffers","given":"Lars","non-dropping-particle":"","parse-names":false,"suffix":""},{"dropping-particle":"","family":"Anand","given":"Santosh","non-dropping-particle":"","parse-names":false,"suffix":""},{"dropping-particle":"","family":"Rozado","given":"David","non-dropping-particle":"","parse-names":false,"suffix":""},{"dropping-particle":"","family":"Magen","given":"Alon","non-dropping-particle":"","parse-names":false,"suffix":""},{"dropping-particle":"","family":"Canidio","given":"Elena","non-dropping-particle":"","parse-names":false,"suffix":""},{"dropping-particle":"","family":"Pagani","given":"Massimiliano","non-dropping-particle":"","parse-names":false,"suffix":""},{"dropping-particle":"","family":"Peluso","given":"Ivana","non-dropping-particle":"","parse-names":false,"suffix":""},{"dropping-particle":"","family":"Lin-Marq","given":"Nathalie","non-dropping-particle":"","parse-names":false,"suffix":""},{"dropping-particle":"","family":"Koch","given":"Muriel","non-dropping-particle":"","parse-names":false,"suffix":""},{"dropping-particle":"","family":"Bilio","given":"Marchesa","non-dropping-particle":"","parse-names":false,"suffix":""},{"dropping-particle":"","family":"Cantiello","given":"Immacolata","non-dropping-particle":"","parse-names":false,"suffix":""},{"dropping-particle":"","family":"Verde","given":"Roberta","non-dropping-particle":"","parse-names":false,"suffix":""},{"dropping-particle":"","family":"Masi","given":"Cristian","non-dropping-particle":"de","parse-names":false,"suffix":""},{"dropping-particle":"","family":"Bianchi","given":"Salvatore A.","non-dropping-particle":"","parse-names":false,"suffix":""},{"dropping-particle":"","family":"Cicchini","given":"Juliette","non-dropping-particle":"","parse-names":false,"suffix":""},{"dropping-particle":"","family":"Perroud","given":"Elodie","non-dropping-particle":"","parse-names":false,"suffix":""},{"dropping-particle":"","family":"Mehmeti","given":"Shprese","non-dropping-particle":"","parse-names":false,"suffix":""},{"dropping-particle":"","family":"Dagand","given":"Emilie","non-dropping-particle":"","parse-names":false,"suffix":""},{"dropping-particle":"","family":"Schrinner","given":"Sabine","non-dropping-particle":"","parse-names":false,"suffix":""},{"dropping-particle":"","family":"Nürnberger","given":"Asja","non-dropping-particle":"","parse-names":false,"suffix":""},{"dropping-particle":"","family":"Schmidt","given":"Katja","non-dropping-particle":"","parse-names":false,"suffix":""},{"dropping-particle":"","family":"Metz","given":"Katja","non-dropping-particle":"","parse-names":false,"suffix":""},{"dropping-particle":"","family":"Zwingmann","given":"Christina","non-dropping-particle":"","parse-names":false,"suffix":""},{"dropping-particle":"","family":"Brieske","given":"Norbert","non-dropping-particle":"","parse-names":false,"suffix":""},{"dropping-particle":"","family":"Springer","given":"Cindy","non-dropping-particle":"","parse-names":false,"suffix":""},{"dropping-particle":"","family":"Hernandez","given":"Ana Martinez","non-dropping-particle":"","parse-names":false,"suffix":""},{"dropping-particle":"","family":"Herzog","given":"Sarah","non-dropping-particle":"","parse-names":false,"suffix":""},{"dropping-particle":"","family":"Grabbe","given":"Frauke","non-dropping-particle":"","parse-names":false,"suffix":""},{"dropping-particle":"","family":"Sieverding","given":"Cornelia","non-dropping-particle":"","parse-names":false,"suffix":""},{"dropping-particle":"","family":"Fischer","given":"Barbara","non-dropping-particle":"","parse-names":false,"suffix":""},{"dropping-particle":"","family":"Schrader","given":"Kathrin","non-dropping-particle":"","parse-names":false,"suffix":""},{"dropping-particle":"","family":"Brockmeyer","given":"Maren","non-dropping-particle":"","parse-names":false,"suffix":""},{"dropping-particle":"","family":"Dettmer","given":"Sarah","non-dropping-particle":"","parse-names":false,"suffix":""},{"dropping-particle":"","family":"Helbig","given":"Christin","non-dropping-particle":"","parse-names":false,"suffix":""},{"dropping-particle":"","family":"Alunni","given":"Violaine","non-dropping-particle":"","parse-names":false,"suffix":""},{"dropping-particle":"","family":"Battaini","given":"Marie Annick","non-dropping-particle":"","parse-names":false,"suffix":""},{"dropping-particle":"","family":"Mura","given":"Carole","non-dropping-particle":"","parse-names":false,"suffix":""},{"dropping-particle":"","family":"Henrichsen","given":"Charlotte N.","non-dropping-particle":"","parse-names":false,"suffix":""},{"dropping-particle":"","family":"Garcia-Lopez","given":"Raquel","non-dropping-particle":"","parse-names":false,"suffix":""},{"dropping-particle":"","family":"Echevarria","given":"Diego","non-dropping-particle":"","parse-names":false,"suffix":""},{"dropping-particle":"","family":"Puelles","given":"Eduardo","non-dropping-particle":"","parse-names":false,"suffix":""},{"dropping-particle":"","family":"Garcia-Calero","given":"Elena","non-dropping-particle":"","parse-names":false,"suffix":""},{"dropping-particle":"","family":"Kruse","given":"Stefan","non-dropping-particle":"","parse-names":false,"suffix":""},{"dropping-particle":"","family":"Uhr","given":"Markus","non-dropping-particle":"","parse-names":false,"suffix":""},{"dropping-particle":"","family":"Kauck","given":"Christine","non-dropping-particle":"","parse-names":false,"suffix":""},{"dropping-particle":"","family":"Feng","given":"Guangjie","non-dropping-particle":"","parse-names":false,"suffix":""},{"dropping-particle":"","family":"Milyaev","given":"Nestor","non-dropping-particle":"","parse-names":false,"suffix":""},{"dropping-particle":"","family":"Ong","given":"Chuang Kee","non-dropping-particle":"","parse-names":false,"suffix":""},{"dropping-particle":"","family":"Kumar","given":"Lalit","non-dropping-particle":"","parse-names":false,"suffix":""},{"dropping-particle":"","family":"Lam","given":"Mei Sze","non-dropping-particle":"","parse-names":false,"suffix":""},{"dropping-particle":"","family":"Semple","given":"Colin A.","non-dropping-particle":"","parse-names":false,"suffix":""},{"dropping-particle":"","family":"Gyenesei","given":"Attila","non-dropping-particle":"","parse-names":false,"suffix":""},{"dropping-particle":"","family":"Mundlos","given":"Stefan","non-dropping-particle":"","parse-names":false,"suffix":""},{"dropping-particle":"","family":"Radelof","given":"Uwe","non-dropping-particle":"","parse-names":false,"suffix":""},{"dropping-particle":"","family":"Lehrach","given":"Hans","non-dropping-particle":"","parse-names":false,"suffix":""},{"dropping-particle":"","family":"Sarmientos","given":"Paolo","non-dropping-particle":"","parse-names":false,"suffix":""},{"dropping-particle":"","family":"Reymond","given":"Alexandre","non-dropping-particle":"","parse-names":false,"suffix":""},{"dropping-particle":"","family":"Davidson","given":"Duncan R.","non-dropping-particle":"","parse-names":false,"suffix":""},{"dropping-particle":"","family":"Dollé","given":"Pascal","non-dropping-particle":"","parse-names":false,"suffix":""},{"dropping-particle":"","family":"Antonarakis","given":"Stylianos E.","non-dropping-particle":"","parse-names":false,"suffix":""},{"dropping-particle":"","family":"Yaspo","given":"Marie Laure","non-dropping-particle":"","parse-names":false,"suffix":""},{"dropping-particle":"","family":"Martinez","given":"Salvador","non-dropping-particle":"","parse-names":false,"suffix":""},{"dropping-particle":"","family":"Baldock","given":"Richard A.","non-dropping-particle":"","parse-names":false,"suffix":""},{"dropping-particle":"","family":"Eichele","given":"Gregor","non-dropping-particle":"","parse-names":false,"suffix":""},{"dropping-particle":"","family":"Ballabio","given":"Andrea","non-dropping-particle":"","parse-names":false,"suffix":""}],"container-title":"PLoS Biology","id":"ITEM-1","issued":{"date-parts":[["2011"]]},"title":"A high-resolution anatomical atlas of the transcriptome in the mouse embryo","type":"article-journal"},"uris":["http://www.mendeley.com/documents/?uuid=6737bee7-1f47-421d-90c7-ecdc7a7abe3b"]}],"mendeley":{"formattedCitation":"(Diez-Roux et al. 2011)","plainTextFormattedCitation":"(Diez-Roux et al. 2011)","previouslyFormattedCitation":"(Diez-Roux et al. 2011)"},"properties":{"noteIndex":0},"schema":"https://github.com/citation-style-language/schema/raw/master/csl-citation.json"}</w:instrText>
      </w:r>
      <w:r w:rsidR="001D521B" w:rsidRPr="00443826">
        <w:fldChar w:fldCharType="separate"/>
      </w:r>
      <w:r w:rsidR="001D521B" w:rsidRPr="00443826">
        <w:rPr>
          <w:noProof/>
        </w:rPr>
        <w:t>(Diez-Roux et al. 2011)</w:t>
      </w:r>
      <w:r w:rsidR="001D521B" w:rsidRPr="00443826">
        <w:fldChar w:fldCharType="end"/>
      </w:r>
      <w:r w:rsidR="001D521B" w:rsidRPr="00443826">
        <w:t>.</w:t>
      </w:r>
    </w:p>
    <w:p w14:paraId="3801BE2B" w14:textId="35E9386F" w:rsidR="00140813" w:rsidRDefault="00140813" w:rsidP="001D521B"/>
    <w:p w14:paraId="4F26D8BC" w14:textId="6507D6EF" w:rsidR="00140813" w:rsidRDefault="00140813" w:rsidP="001D521B">
      <w:r>
        <w:t xml:space="preserve">S3. </w:t>
      </w:r>
      <w:r w:rsidR="00886CA5">
        <w:t>Quantif</w:t>
      </w:r>
      <w:r w:rsidR="00886CA5">
        <w:t>ication of</w:t>
      </w:r>
      <w:r w:rsidR="00886CA5">
        <w:t xml:space="preserve"> </w:t>
      </w:r>
      <w:r>
        <w:t xml:space="preserve">BMP at CS17  </w:t>
      </w:r>
    </w:p>
    <w:p w14:paraId="55835340" w14:textId="64A4A6D3" w:rsidR="00EC3C0F" w:rsidRDefault="00EC3C0F" w:rsidP="001228EE"/>
    <w:sectPr w:rsidR="00EC3C0F" w:rsidSect="00806E51">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22C9EB" w14:textId="77777777" w:rsidR="00623858" w:rsidRDefault="00623858" w:rsidP="00CB7629">
      <w:r>
        <w:separator/>
      </w:r>
    </w:p>
  </w:endnote>
  <w:endnote w:type="continuationSeparator" w:id="0">
    <w:p w14:paraId="7A22E835" w14:textId="77777777" w:rsidR="00623858" w:rsidRDefault="00623858" w:rsidP="00CB76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893E4A" w14:textId="77777777" w:rsidR="00623858" w:rsidRDefault="00623858" w:rsidP="00CB7629">
      <w:r>
        <w:separator/>
      </w:r>
    </w:p>
  </w:footnote>
  <w:footnote w:type="continuationSeparator" w:id="0">
    <w:p w14:paraId="090AB179" w14:textId="77777777" w:rsidR="00623858" w:rsidRDefault="00623858" w:rsidP="00CB76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5900AC" w14:textId="77777777" w:rsidR="00CB7629" w:rsidRDefault="00CB7629">
    <w:pPr>
      <w:pStyle w:val="Header"/>
    </w:pPr>
    <w:r>
      <w:t>Figs, ch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CD2B4C"/>
    <w:multiLevelType w:val="hybridMultilevel"/>
    <w:tmpl w:val="8242B5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546FF8"/>
    <w:multiLevelType w:val="hybridMultilevel"/>
    <w:tmpl w:val="7A5EF08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4A55676"/>
    <w:multiLevelType w:val="hybridMultilevel"/>
    <w:tmpl w:val="6E9822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6974A2"/>
    <w:multiLevelType w:val="hybridMultilevel"/>
    <w:tmpl w:val="7A5EF0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629"/>
    <w:rsid w:val="0000001E"/>
    <w:rsid w:val="00003B7A"/>
    <w:rsid w:val="00003E99"/>
    <w:rsid w:val="000056D8"/>
    <w:rsid w:val="0002291F"/>
    <w:rsid w:val="00024B86"/>
    <w:rsid w:val="00025021"/>
    <w:rsid w:val="00026759"/>
    <w:rsid w:val="00027256"/>
    <w:rsid w:val="000276E9"/>
    <w:rsid w:val="00027F60"/>
    <w:rsid w:val="000347B2"/>
    <w:rsid w:val="00036372"/>
    <w:rsid w:val="00042A38"/>
    <w:rsid w:val="00050CFD"/>
    <w:rsid w:val="00055CBA"/>
    <w:rsid w:val="00057C73"/>
    <w:rsid w:val="0006003F"/>
    <w:rsid w:val="0006205C"/>
    <w:rsid w:val="00064F81"/>
    <w:rsid w:val="00070A23"/>
    <w:rsid w:val="00071130"/>
    <w:rsid w:val="000750BC"/>
    <w:rsid w:val="00077E8B"/>
    <w:rsid w:val="00093E7B"/>
    <w:rsid w:val="00094C8B"/>
    <w:rsid w:val="000A0D45"/>
    <w:rsid w:val="000A4472"/>
    <w:rsid w:val="000A60BF"/>
    <w:rsid w:val="000A61D7"/>
    <w:rsid w:val="000B061C"/>
    <w:rsid w:val="000B3892"/>
    <w:rsid w:val="000C192E"/>
    <w:rsid w:val="000C30DF"/>
    <w:rsid w:val="000C319B"/>
    <w:rsid w:val="000C3749"/>
    <w:rsid w:val="000C51EB"/>
    <w:rsid w:val="000C7162"/>
    <w:rsid w:val="000D396A"/>
    <w:rsid w:val="000D4AA9"/>
    <w:rsid w:val="000D5D04"/>
    <w:rsid w:val="000E391C"/>
    <w:rsid w:val="000E3A86"/>
    <w:rsid w:val="000E5166"/>
    <w:rsid w:val="000E6E21"/>
    <w:rsid w:val="000E7375"/>
    <w:rsid w:val="000F1B0F"/>
    <w:rsid w:val="000F29BE"/>
    <w:rsid w:val="000F3DFB"/>
    <w:rsid w:val="0010020E"/>
    <w:rsid w:val="00102426"/>
    <w:rsid w:val="001064D9"/>
    <w:rsid w:val="001100B6"/>
    <w:rsid w:val="00110B78"/>
    <w:rsid w:val="0011126C"/>
    <w:rsid w:val="00111F61"/>
    <w:rsid w:val="00113F94"/>
    <w:rsid w:val="001228EE"/>
    <w:rsid w:val="00124861"/>
    <w:rsid w:val="0013272C"/>
    <w:rsid w:val="00135120"/>
    <w:rsid w:val="0014047E"/>
    <w:rsid w:val="00140813"/>
    <w:rsid w:val="001432D1"/>
    <w:rsid w:val="00151749"/>
    <w:rsid w:val="00153D84"/>
    <w:rsid w:val="00157CCC"/>
    <w:rsid w:val="00157CE6"/>
    <w:rsid w:val="00161E1E"/>
    <w:rsid w:val="00164E1F"/>
    <w:rsid w:val="00165BC6"/>
    <w:rsid w:val="0016622B"/>
    <w:rsid w:val="00170B12"/>
    <w:rsid w:val="0017467C"/>
    <w:rsid w:val="00182822"/>
    <w:rsid w:val="00182CD6"/>
    <w:rsid w:val="00183F74"/>
    <w:rsid w:val="001840B5"/>
    <w:rsid w:val="001918BB"/>
    <w:rsid w:val="00193E8A"/>
    <w:rsid w:val="00196F0B"/>
    <w:rsid w:val="001971ED"/>
    <w:rsid w:val="001A59F7"/>
    <w:rsid w:val="001B75D4"/>
    <w:rsid w:val="001C4ED4"/>
    <w:rsid w:val="001C584C"/>
    <w:rsid w:val="001D1505"/>
    <w:rsid w:val="001D23C4"/>
    <w:rsid w:val="001D295E"/>
    <w:rsid w:val="001D521B"/>
    <w:rsid w:val="001E2EAD"/>
    <w:rsid w:val="001E3039"/>
    <w:rsid w:val="001E56BB"/>
    <w:rsid w:val="001E7775"/>
    <w:rsid w:val="001F4F09"/>
    <w:rsid w:val="001F63EF"/>
    <w:rsid w:val="00202A3C"/>
    <w:rsid w:val="0020368F"/>
    <w:rsid w:val="00203D32"/>
    <w:rsid w:val="00205501"/>
    <w:rsid w:val="00206024"/>
    <w:rsid w:val="00212A4A"/>
    <w:rsid w:val="00214F17"/>
    <w:rsid w:val="0021536D"/>
    <w:rsid w:val="002156D2"/>
    <w:rsid w:val="00231C31"/>
    <w:rsid w:val="00233309"/>
    <w:rsid w:val="00233501"/>
    <w:rsid w:val="002346AF"/>
    <w:rsid w:val="00235486"/>
    <w:rsid w:val="00236F42"/>
    <w:rsid w:val="00237AC3"/>
    <w:rsid w:val="00241080"/>
    <w:rsid w:val="0024344B"/>
    <w:rsid w:val="00244852"/>
    <w:rsid w:val="00245D74"/>
    <w:rsid w:val="00251906"/>
    <w:rsid w:val="00253292"/>
    <w:rsid w:val="00265BA9"/>
    <w:rsid w:val="002713DD"/>
    <w:rsid w:val="00274CF5"/>
    <w:rsid w:val="00292EAD"/>
    <w:rsid w:val="002A2909"/>
    <w:rsid w:val="002A70CA"/>
    <w:rsid w:val="002B045A"/>
    <w:rsid w:val="002B5AD4"/>
    <w:rsid w:val="002C081D"/>
    <w:rsid w:val="002C1A92"/>
    <w:rsid w:val="002D1D20"/>
    <w:rsid w:val="002D69B2"/>
    <w:rsid w:val="002E442A"/>
    <w:rsid w:val="002E55F1"/>
    <w:rsid w:val="002E5B60"/>
    <w:rsid w:val="002F431A"/>
    <w:rsid w:val="00302FB3"/>
    <w:rsid w:val="00303CBE"/>
    <w:rsid w:val="003041AE"/>
    <w:rsid w:val="00304222"/>
    <w:rsid w:val="00307A3F"/>
    <w:rsid w:val="0032103F"/>
    <w:rsid w:val="0032112F"/>
    <w:rsid w:val="00323970"/>
    <w:rsid w:val="003248E7"/>
    <w:rsid w:val="00331F23"/>
    <w:rsid w:val="00332BA6"/>
    <w:rsid w:val="003403E9"/>
    <w:rsid w:val="00340B58"/>
    <w:rsid w:val="00352D7E"/>
    <w:rsid w:val="00361834"/>
    <w:rsid w:val="00361EBA"/>
    <w:rsid w:val="00367111"/>
    <w:rsid w:val="003674CF"/>
    <w:rsid w:val="00367CE2"/>
    <w:rsid w:val="003707BE"/>
    <w:rsid w:val="00373EAA"/>
    <w:rsid w:val="00376E62"/>
    <w:rsid w:val="0037753D"/>
    <w:rsid w:val="00380A9E"/>
    <w:rsid w:val="00385421"/>
    <w:rsid w:val="003874B1"/>
    <w:rsid w:val="00392176"/>
    <w:rsid w:val="00397D8F"/>
    <w:rsid w:val="003B78A5"/>
    <w:rsid w:val="003C129B"/>
    <w:rsid w:val="003C3818"/>
    <w:rsid w:val="003C38D0"/>
    <w:rsid w:val="003C69CC"/>
    <w:rsid w:val="003D1AB9"/>
    <w:rsid w:val="003D32E2"/>
    <w:rsid w:val="003D3DFA"/>
    <w:rsid w:val="003D4703"/>
    <w:rsid w:val="003E0CFB"/>
    <w:rsid w:val="003E2D4F"/>
    <w:rsid w:val="003F59A6"/>
    <w:rsid w:val="003F704D"/>
    <w:rsid w:val="003F7300"/>
    <w:rsid w:val="003F78FF"/>
    <w:rsid w:val="00403039"/>
    <w:rsid w:val="0040353F"/>
    <w:rsid w:val="0041090E"/>
    <w:rsid w:val="00410AEB"/>
    <w:rsid w:val="00410F51"/>
    <w:rsid w:val="0041194D"/>
    <w:rsid w:val="00413E43"/>
    <w:rsid w:val="004212B5"/>
    <w:rsid w:val="00425811"/>
    <w:rsid w:val="00425C18"/>
    <w:rsid w:val="004302EA"/>
    <w:rsid w:val="004317F3"/>
    <w:rsid w:val="0043350E"/>
    <w:rsid w:val="00437D70"/>
    <w:rsid w:val="0044070A"/>
    <w:rsid w:val="00442701"/>
    <w:rsid w:val="00442AA6"/>
    <w:rsid w:val="00443728"/>
    <w:rsid w:val="00443826"/>
    <w:rsid w:val="00456A68"/>
    <w:rsid w:val="00464789"/>
    <w:rsid w:val="00471B58"/>
    <w:rsid w:val="0047360C"/>
    <w:rsid w:val="004755D4"/>
    <w:rsid w:val="00475CE9"/>
    <w:rsid w:val="0048035A"/>
    <w:rsid w:val="00481491"/>
    <w:rsid w:val="0048194C"/>
    <w:rsid w:val="0049355A"/>
    <w:rsid w:val="00494747"/>
    <w:rsid w:val="004950E2"/>
    <w:rsid w:val="004A0968"/>
    <w:rsid w:val="004A1FEE"/>
    <w:rsid w:val="004A26D9"/>
    <w:rsid w:val="004A6713"/>
    <w:rsid w:val="004B33C4"/>
    <w:rsid w:val="004B552B"/>
    <w:rsid w:val="004C1A59"/>
    <w:rsid w:val="004C6BE8"/>
    <w:rsid w:val="004C78A2"/>
    <w:rsid w:val="004D31A5"/>
    <w:rsid w:val="004D3376"/>
    <w:rsid w:val="004D4983"/>
    <w:rsid w:val="004E6FB5"/>
    <w:rsid w:val="004F053A"/>
    <w:rsid w:val="004F20B1"/>
    <w:rsid w:val="004F53C8"/>
    <w:rsid w:val="00502D88"/>
    <w:rsid w:val="00507DF5"/>
    <w:rsid w:val="005128D0"/>
    <w:rsid w:val="00521170"/>
    <w:rsid w:val="005257C9"/>
    <w:rsid w:val="00536808"/>
    <w:rsid w:val="00537916"/>
    <w:rsid w:val="00550704"/>
    <w:rsid w:val="00550E89"/>
    <w:rsid w:val="005634E1"/>
    <w:rsid w:val="005659F9"/>
    <w:rsid w:val="00565EB1"/>
    <w:rsid w:val="00567FF2"/>
    <w:rsid w:val="005717B4"/>
    <w:rsid w:val="00571ED7"/>
    <w:rsid w:val="005746CB"/>
    <w:rsid w:val="00577C5A"/>
    <w:rsid w:val="00587923"/>
    <w:rsid w:val="00593995"/>
    <w:rsid w:val="0059403B"/>
    <w:rsid w:val="005942CA"/>
    <w:rsid w:val="0059632B"/>
    <w:rsid w:val="005970FB"/>
    <w:rsid w:val="005A0488"/>
    <w:rsid w:val="005A7C20"/>
    <w:rsid w:val="005A7E35"/>
    <w:rsid w:val="005B3377"/>
    <w:rsid w:val="005B3B82"/>
    <w:rsid w:val="005C4DAC"/>
    <w:rsid w:val="005C661E"/>
    <w:rsid w:val="005D09DD"/>
    <w:rsid w:val="005D50E9"/>
    <w:rsid w:val="005D6878"/>
    <w:rsid w:val="005D7488"/>
    <w:rsid w:val="005E2B5B"/>
    <w:rsid w:val="005E3C5B"/>
    <w:rsid w:val="005F07B3"/>
    <w:rsid w:val="005F1C54"/>
    <w:rsid w:val="005F6006"/>
    <w:rsid w:val="0060069F"/>
    <w:rsid w:val="00603B29"/>
    <w:rsid w:val="00604904"/>
    <w:rsid w:val="00604CC1"/>
    <w:rsid w:val="00605447"/>
    <w:rsid w:val="00607C43"/>
    <w:rsid w:val="00610CED"/>
    <w:rsid w:val="006142D9"/>
    <w:rsid w:val="00615B55"/>
    <w:rsid w:val="00622550"/>
    <w:rsid w:val="006230B8"/>
    <w:rsid w:val="00623858"/>
    <w:rsid w:val="00624C5D"/>
    <w:rsid w:val="00627B2E"/>
    <w:rsid w:val="00627F1C"/>
    <w:rsid w:val="006352A9"/>
    <w:rsid w:val="00635B3F"/>
    <w:rsid w:val="00636058"/>
    <w:rsid w:val="006527B8"/>
    <w:rsid w:val="006551AD"/>
    <w:rsid w:val="00661E85"/>
    <w:rsid w:val="00662AC1"/>
    <w:rsid w:val="0066763D"/>
    <w:rsid w:val="006677AA"/>
    <w:rsid w:val="006704D6"/>
    <w:rsid w:val="00672057"/>
    <w:rsid w:val="00672C0E"/>
    <w:rsid w:val="00675DE5"/>
    <w:rsid w:val="006805D0"/>
    <w:rsid w:val="00690AB3"/>
    <w:rsid w:val="006927BC"/>
    <w:rsid w:val="00694617"/>
    <w:rsid w:val="00694BB2"/>
    <w:rsid w:val="00695181"/>
    <w:rsid w:val="00696643"/>
    <w:rsid w:val="00696D66"/>
    <w:rsid w:val="006A1A9F"/>
    <w:rsid w:val="006A77EC"/>
    <w:rsid w:val="006B2416"/>
    <w:rsid w:val="006B2D57"/>
    <w:rsid w:val="006B3D78"/>
    <w:rsid w:val="006B74B3"/>
    <w:rsid w:val="006C20EA"/>
    <w:rsid w:val="006C49A4"/>
    <w:rsid w:val="006C6E9F"/>
    <w:rsid w:val="006D1CDD"/>
    <w:rsid w:val="006E071C"/>
    <w:rsid w:val="006E77BC"/>
    <w:rsid w:val="006F3D92"/>
    <w:rsid w:val="006F4539"/>
    <w:rsid w:val="006F6FCB"/>
    <w:rsid w:val="006F727F"/>
    <w:rsid w:val="006F7F2F"/>
    <w:rsid w:val="0070158C"/>
    <w:rsid w:val="00707EF9"/>
    <w:rsid w:val="00710B41"/>
    <w:rsid w:val="0071343E"/>
    <w:rsid w:val="0071364A"/>
    <w:rsid w:val="00723EEC"/>
    <w:rsid w:val="007263FE"/>
    <w:rsid w:val="007303A7"/>
    <w:rsid w:val="00730F85"/>
    <w:rsid w:val="00734472"/>
    <w:rsid w:val="007403F6"/>
    <w:rsid w:val="00740594"/>
    <w:rsid w:val="0075062E"/>
    <w:rsid w:val="00752F03"/>
    <w:rsid w:val="007570BF"/>
    <w:rsid w:val="0077137A"/>
    <w:rsid w:val="0077662F"/>
    <w:rsid w:val="00776B41"/>
    <w:rsid w:val="00796547"/>
    <w:rsid w:val="007971AC"/>
    <w:rsid w:val="007A397A"/>
    <w:rsid w:val="007A7290"/>
    <w:rsid w:val="007C0E0C"/>
    <w:rsid w:val="007C3D81"/>
    <w:rsid w:val="007E0762"/>
    <w:rsid w:val="007E3E2E"/>
    <w:rsid w:val="007E5B7D"/>
    <w:rsid w:val="007E620B"/>
    <w:rsid w:val="007E7560"/>
    <w:rsid w:val="0080306B"/>
    <w:rsid w:val="008045B3"/>
    <w:rsid w:val="00804760"/>
    <w:rsid w:val="00805AEF"/>
    <w:rsid w:val="00806E51"/>
    <w:rsid w:val="00821A88"/>
    <w:rsid w:val="00822211"/>
    <w:rsid w:val="00824FE8"/>
    <w:rsid w:val="008273FD"/>
    <w:rsid w:val="008357FC"/>
    <w:rsid w:val="0083645C"/>
    <w:rsid w:val="0083781F"/>
    <w:rsid w:val="00837AF9"/>
    <w:rsid w:val="00841F8B"/>
    <w:rsid w:val="008434FB"/>
    <w:rsid w:val="00843708"/>
    <w:rsid w:val="008443DA"/>
    <w:rsid w:val="00846B3C"/>
    <w:rsid w:val="00854F3B"/>
    <w:rsid w:val="008604A4"/>
    <w:rsid w:val="00865200"/>
    <w:rsid w:val="00871F60"/>
    <w:rsid w:val="00886CA5"/>
    <w:rsid w:val="008949BC"/>
    <w:rsid w:val="00897048"/>
    <w:rsid w:val="008A2159"/>
    <w:rsid w:val="008A640A"/>
    <w:rsid w:val="008B0D25"/>
    <w:rsid w:val="008B2349"/>
    <w:rsid w:val="008B6D5E"/>
    <w:rsid w:val="008B7329"/>
    <w:rsid w:val="008B74CE"/>
    <w:rsid w:val="008C12D6"/>
    <w:rsid w:val="008C4FC3"/>
    <w:rsid w:val="008C7EBB"/>
    <w:rsid w:val="008D2960"/>
    <w:rsid w:val="008F0F5A"/>
    <w:rsid w:val="008F2B76"/>
    <w:rsid w:val="008F2D81"/>
    <w:rsid w:val="008F5E99"/>
    <w:rsid w:val="008F63B2"/>
    <w:rsid w:val="008F710E"/>
    <w:rsid w:val="008F711E"/>
    <w:rsid w:val="009116AD"/>
    <w:rsid w:val="00913E36"/>
    <w:rsid w:val="00913FCF"/>
    <w:rsid w:val="00914AE6"/>
    <w:rsid w:val="0092439F"/>
    <w:rsid w:val="00927CB1"/>
    <w:rsid w:val="009301F4"/>
    <w:rsid w:val="00931140"/>
    <w:rsid w:val="00937677"/>
    <w:rsid w:val="00937E38"/>
    <w:rsid w:val="00942475"/>
    <w:rsid w:val="00942CCC"/>
    <w:rsid w:val="00961483"/>
    <w:rsid w:val="009740B2"/>
    <w:rsid w:val="00987F92"/>
    <w:rsid w:val="009917CD"/>
    <w:rsid w:val="009921C7"/>
    <w:rsid w:val="00994439"/>
    <w:rsid w:val="00995664"/>
    <w:rsid w:val="009975AD"/>
    <w:rsid w:val="009A10AA"/>
    <w:rsid w:val="009A5350"/>
    <w:rsid w:val="009A5D84"/>
    <w:rsid w:val="009A6168"/>
    <w:rsid w:val="009A7B27"/>
    <w:rsid w:val="009B292D"/>
    <w:rsid w:val="009B5C99"/>
    <w:rsid w:val="009B5FF5"/>
    <w:rsid w:val="009C3510"/>
    <w:rsid w:val="009D2BB4"/>
    <w:rsid w:val="009E1A6E"/>
    <w:rsid w:val="009E36CA"/>
    <w:rsid w:val="009E7156"/>
    <w:rsid w:val="009E7711"/>
    <w:rsid w:val="009F18FF"/>
    <w:rsid w:val="009F7279"/>
    <w:rsid w:val="00A0779F"/>
    <w:rsid w:val="00A13924"/>
    <w:rsid w:val="00A15ED7"/>
    <w:rsid w:val="00A24F69"/>
    <w:rsid w:val="00A25804"/>
    <w:rsid w:val="00A26141"/>
    <w:rsid w:val="00A3458A"/>
    <w:rsid w:val="00A3463A"/>
    <w:rsid w:val="00A34F0C"/>
    <w:rsid w:val="00A35213"/>
    <w:rsid w:val="00A35CBA"/>
    <w:rsid w:val="00A42D43"/>
    <w:rsid w:val="00A43304"/>
    <w:rsid w:val="00A451E9"/>
    <w:rsid w:val="00A54D47"/>
    <w:rsid w:val="00A5555F"/>
    <w:rsid w:val="00A71268"/>
    <w:rsid w:val="00A732CC"/>
    <w:rsid w:val="00A73FCE"/>
    <w:rsid w:val="00A75A1B"/>
    <w:rsid w:val="00A84CD0"/>
    <w:rsid w:val="00A86C11"/>
    <w:rsid w:val="00A87E74"/>
    <w:rsid w:val="00A91FB6"/>
    <w:rsid w:val="00A93D6F"/>
    <w:rsid w:val="00A955F1"/>
    <w:rsid w:val="00A97F98"/>
    <w:rsid w:val="00AA1281"/>
    <w:rsid w:val="00AA4E56"/>
    <w:rsid w:val="00AA501F"/>
    <w:rsid w:val="00AA6577"/>
    <w:rsid w:val="00AB4BAF"/>
    <w:rsid w:val="00AB6FC6"/>
    <w:rsid w:val="00AC3DDE"/>
    <w:rsid w:val="00AC4EDF"/>
    <w:rsid w:val="00AC652A"/>
    <w:rsid w:val="00AE36BB"/>
    <w:rsid w:val="00AE3ABC"/>
    <w:rsid w:val="00AE5AE1"/>
    <w:rsid w:val="00AE5CCB"/>
    <w:rsid w:val="00AE7F41"/>
    <w:rsid w:val="00AF0813"/>
    <w:rsid w:val="00AF278E"/>
    <w:rsid w:val="00AF50B5"/>
    <w:rsid w:val="00AF56E8"/>
    <w:rsid w:val="00AF7560"/>
    <w:rsid w:val="00B01FA4"/>
    <w:rsid w:val="00B02421"/>
    <w:rsid w:val="00B05366"/>
    <w:rsid w:val="00B05F56"/>
    <w:rsid w:val="00B06781"/>
    <w:rsid w:val="00B06CCC"/>
    <w:rsid w:val="00B07465"/>
    <w:rsid w:val="00B11951"/>
    <w:rsid w:val="00B13E0B"/>
    <w:rsid w:val="00B22D38"/>
    <w:rsid w:val="00B27145"/>
    <w:rsid w:val="00B27C80"/>
    <w:rsid w:val="00B31CAC"/>
    <w:rsid w:val="00B36EB2"/>
    <w:rsid w:val="00B37EB1"/>
    <w:rsid w:val="00B45B81"/>
    <w:rsid w:val="00B53342"/>
    <w:rsid w:val="00B54892"/>
    <w:rsid w:val="00B54C53"/>
    <w:rsid w:val="00B5522D"/>
    <w:rsid w:val="00B55623"/>
    <w:rsid w:val="00B66924"/>
    <w:rsid w:val="00B67B27"/>
    <w:rsid w:val="00B80B22"/>
    <w:rsid w:val="00B813A0"/>
    <w:rsid w:val="00B82F83"/>
    <w:rsid w:val="00B904F3"/>
    <w:rsid w:val="00B93D04"/>
    <w:rsid w:val="00B96EB7"/>
    <w:rsid w:val="00BA4AB1"/>
    <w:rsid w:val="00BA5819"/>
    <w:rsid w:val="00BA6030"/>
    <w:rsid w:val="00BA79E6"/>
    <w:rsid w:val="00BB6137"/>
    <w:rsid w:val="00BB785F"/>
    <w:rsid w:val="00BC0327"/>
    <w:rsid w:val="00BC0659"/>
    <w:rsid w:val="00BC5D27"/>
    <w:rsid w:val="00BC5EFD"/>
    <w:rsid w:val="00BD6A8F"/>
    <w:rsid w:val="00BD71CD"/>
    <w:rsid w:val="00BF2199"/>
    <w:rsid w:val="00BF5CCA"/>
    <w:rsid w:val="00C00E09"/>
    <w:rsid w:val="00C05F27"/>
    <w:rsid w:val="00C1497C"/>
    <w:rsid w:val="00C14E25"/>
    <w:rsid w:val="00C16200"/>
    <w:rsid w:val="00C2314F"/>
    <w:rsid w:val="00C233C1"/>
    <w:rsid w:val="00C2359A"/>
    <w:rsid w:val="00C254A7"/>
    <w:rsid w:val="00C311A7"/>
    <w:rsid w:val="00C34463"/>
    <w:rsid w:val="00C355D9"/>
    <w:rsid w:val="00C3580F"/>
    <w:rsid w:val="00C4468D"/>
    <w:rsid w:val="00C46C87"/>
    <w:rsid w:val="00C521E3"/>
    <w:rsid w:val="00C521EF"/>
    <w:rsid w:val="00C54344"/>
    <w:rsid w:val="00C57738"/>
    <w:rsid w:val="00C60BBE"/>
    <w:rsid w:val="00C66A7F"/>
    <w:rsid w:val="00C72665"/>
    <w:rsid w:val="00C75C1F"/>
    <w:rsid w:val="00C76963"/>
    <w:rsid w:val="00C76EBD"/>
    <w:rsid w:val="00C77573"/>
    <w:rsid w:val="00C83819"/>
    <w:rsid w:val="00C932D3"/>
    <w:rsid w:val="00C96960"/>
    <w:rsid w:val="00CA002B"/>
    <w:rsid w:val="00CA41D4"/>
    <w:rsid w:val="00CA4DD6"/>
    <w:rsid w:val="00CB22A4"/>
    <w:rsid w:val="00CB6F92"/>
    <w:rsid w:val="00CB7629"/>
    <w:rsid w:val="00CB7F6F"/>
    <w:rsid w:val="00CC22DF"/>
    <w:rsid w:val="00CC3F4D"/>
    <w:rsid w:val="00CD6B1F"/>
    <w:rsid w:val="00CE6669"/>
    <w:rsid w:val="00CF0ED6"/>
    <w:rsid w:val="00CF2C0F"/>
    <w:rsid w:val="00CF49A3"/>
    <w:rsid w:val="00CF646C"/>
    <w:rsid w:val="00D02F1F"/>
    <w:rsid w:val="00D0490A"/>
    <w:rsid w:val="00D04AAA"/>
    <w:rsid w:val="00D110EF"/>
    <w:rsid w:val="00D112A3"/>
    <w:rsid w:val="00D13213"/>
    <w:rsid w:val="00D206FF"/>
    <w:rsid w:val="00D20BA6"/>
    <w:rsid w:val="00D21B82"/>
    <w:rsid w:val="00D21CE9"/>
    <w:rsid w:val="00D23ED1"/>
    <w:rsid w:val="00D259E1"/>
    <w:rsid w:val="00D27C59"/>
    <w:rsid w:val="00D31C3B"/>
    <w:rsid w:val="00D45A42"/>
    <w:rsid w:val="00D519BB"/>
    <w:rsid w:val="00D51AAD"/>
    <w:rsid w:val="00D53583"/>
    <w:rsid w:val="00D53F00"/>
    <w:rsid w:val="00D65C4E"/>
    <w:rsid w:val="00D662CA"/>
    <w:rsid w:val="00D70184"/>
    <w:rsid w:val="00D73C9E"/>
    <w:rsid w:val="00D756A2"/>
    <w:rsid w:val="00D76DFC"/>
    <w:rsid w:val="00D7700C"/>
    <w:rsid w:val="00D810FC"/>
    <w:rsid w:val="00D81135"/>
    <w:rsid w:val="00D840A0"/>
    <w:rsid w:val="00D8443C"/>
    <w:rsid w:val="00D86D84"/>
    <w:rsid w:val="00D878FD"/>
    <w:rsid w:val="00D90641"/>
    <w:rsid w:val="00D9095D"/>
    <w:rsid w:val="00D9111D"/>
    <w:rsid w:val="00D92EDF"/>
    <w:rsid w:val="00DA5102"/>
    <w:rsid w:val="00DA75E8"/>
    <w:rsid w:val="00DB1114"/>
    <w:rsid w:val="00DB1FC5"/>
    <w:rsid w:val="00DC1CB6"/>
    <w:rsid w:val="00DC2F17"/>
    <w:rsid w:val="00DD658C"/>
    <w:rsid w:val="00DD712E"/>
    <w:rsid w:val="00DD71FA"/>
    <w:rsid w:val="00DE2E79"/>
    <w:rsid w:val="00DE5255"/>
    <w:rsid w:val="00DE6873"/>
    <w:rsid w:val="00DF319B"/>
    <w:rsid w:val="00E06D6B"/>
    <w:rsid w:val="00E1119C"/>
    <w:rsid w:val="00E11AE6"/>
    <w:rsid w:val="00E14312"/>
    <w:rsid w:val="00E16B29"/>
    <w:rsid w:val="00E200AE"/>
    <w:rsid w:val="00E21012"/>
    <w:rsid w:val="00E2505F"/>
    <w:rsid w:val="00E256A3"/>
    <w:rsid w:val="00E27730"/>
    <w:rsid w:val="00E326F1"/>
    <w:rsid w:val="00E32CE4"/>
    <w:rsid w:val="00E37088"/>
    <w:rsid w:val="00E40CD6"/>
    <w:rsid w:val="00E42F9B"/>
    <w:rsid w:val="00E515EC"/>
    <w:rsid w:val="00E54456"/>
    <w:rsid w:val="00E546C3"/>
    <w:rsid w:val="00E626B4"/>
    <w:rsid w:val="00E64F63"/>
    <w:rsid w:val="00E87B41"/>
    <w:rsid w:val="00E92038"/>
    <w:rsid w:val="00E9340F"/>
    <w:rsid w:val="00EA325B"/>
    <w:rsid w:val="00EB14DE"/>
    <w:rsid w:val="00EB7FDD"/>
    <w:rsid w:val="00EC35DB"/>
    <w:rsid w:val="00EC3C0F"/>
    <w:rsid w:val="00EC427D"/>
    <w:rsid w:val="00EC6166"/>
    <w:rsid w:val="00ED01E4"/>
    <w:rsid w:val="00ED1276"/>
    <w:rsid w:val="00ED1B46"/>
    <w:rsid w:val="00ED2E78"/>
    <w:rsid w:val="00ED2E94"/>
    <w:rsid w:val="00EE0C8F"/>
    <w:rsid w:val="00EE10DA"/>
    <w:rsid w:val="00EE439D"/>
    <w:rsid w:val="00EE68AC"/>
    <w:rsid w:val="00EE7521"/>
    <w:rsid w:val="00EF4B50"/>
    <w:rsid w:val="00EF6124"/>
    <w:rsid w:val="00F016B5"/>
    <w:rsid w:val="00F05F6D"/>
    <w:rsid w:val="00F11E03"/>
    <w:rsid w:val="00F1289E"/>
    <w:rsid w:val="00F145C5"/>
    <w:rsid w:val="00F156B7"/>
    <w:rsid w:val="00F2019F"/>
    <w:rsid w:val="00F210D6"/>
    <w:rsid w:val="00F4515C"/>
    <w:rsid w:val="00F4698F"/>
    <w:rsid w:val="00F46DFA"/>
    <w:rsid w:val="00F57095"/>
    <w:rsid w:val="00F578D3"/>
    <w:rsid w:val="00F622D4"/>
    <w:rsid w:val="00F63600"/>
    <w:rsid w:val="00F65A67"/>
    <w:rsid w:val="00F65D24"/>
    <w:rsid w:val="00F71A53"/>
    <w:rsid w:val="00F72B82"/>
    <w:rsid w:val="00F73152"/>
    <w:rsid w:val="00F750AC"/>
    <w:rsid w:val="00F75A84"/>
    <w:rsid w:val="00F7637C"/>
    <w:rsid w:val="00F841A2"/>
    <w:rsid w:val="00F87A99"/>
    <w:rsid w:val="00F92647"/>
    <w:rsid w:val="00F93FDF"/>
    <w:rsid w:val="00F95348"/>
    <w:rsid w:val="00F979DC"/>
    <w:rsid w:val="00FA74AD"/>
    <w:rsid w:val="00FB5420"/>
    <w:rsid w:val="00FC3580"/>
    <w:rsid w:val="00FD2F7B"/>
    <w:rsid w:val="00FE1278"/>
    <w:rsid w:val="00FE2479"/>
    <w:rsid w:val="00FE7677"/>
    <w:rsid w:val="00FF41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C70477"/>
  <w15:chartTrackingRefBased/>
  <w15:docId w15:val="{28543C5F-5E56-FB4B-B2B6-C61123904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C0F"/>
  </w:style>
  <w:style w:type="paragraph" w:styleId="Heading1">
    <w:name w:val="heading 1"/>
    <w:basedOn w:val="Normal"/>
    <w:next w:val="Normal"/>
    <w:link w:val="Heading1Char"/>
    <w:uiPriority w:val="9"/>
    <w:qFormat/>
    <w:rsid w:val="00EC3C0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2397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7629"/>
    <w:pPr>
      <w:tabs>
        <w:tab w:val="center" w:pos="4680"/>
        <w:tab w:val="right" w:pos="9360"/>
      </w:tabs>
    </w:pPr>
  </w:style>
  <w:style w:type="character" w:customStyle="1" w:styleId="HeaderChar">
    <w:name w:val="Header Char"/>
    <w:basedOn w:val="DefaultParagraphFont"/>
    <w:link w:val="Header"/>
    <w:uiPriority w:val="99"/>
    <w:rsid w:val="00CB7629"/>
  </w:style>
  <w:style w:type="paragraph" w:styleId="Footer">
    <w:name w:val="footer"/>
    <w:basedOn w:val="Normal"/>
    <w:link w:val="FooterChar"/>
    <w:uiPriority w:val="99"/>
    <w:unhideWhenUsed/>
    <w:rsid w:val="00CB7629"/>
    <w:pPr>
      <w:tabs>
        <w:tab w:val="center" w:pos="4680"/>
        <w:tab w:val="right" w:pos="9360"/>
      </w:tabs>
    </w:pPr>
  </w:style>
  <w:style w:type="character" w:customStyle="1" w:styleId="FooterChar">
    <w:name w:val="Footer Char"/>
    <w:basedOn w:val="DefaultParagraphFont"/>
    <w:link w:val="Footer"/>
    <w:uiPriority w:val="99"/>
    <w:rsid w:val="00CB7629"/>
  </w:style>
  <w:style w:type="character" w:customStyle="1" w:styleId="Heading1Char">
    <w:name w:val="Heading 1 Char"/>
    <w:basedOn w:val="DefaultParagraphFont"/>
    <w:link w:val="Heading1"/>
    <w:uiPriority w:val="9"/>
    <w:rsid w:val="00EC3C0F"/>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EC3C0F"/>
    <w:pPr>
      <w:ind w:left="720"/>
      <w:contextualSpacing/>
    </w:pPr>
  </w:style>
  <w:style w:type="character" w:styleId="CommentReference">
    <w:name w:val="annotation reference"/>
    <w:basedOn w:val="DefaultParagraphFont"/>
    <w:uiPriority w:val="99"/>
    <w:semiHidden/>
    <w:unhideWhenUsed/>
    <w:rsid w:val="00EC3C0F"/>
    <w:rPr>
      <w:sz w:val="16"/>
      <w:szCs w:val="16"/>
    </w:rPr>
  </w:style>
  <w:style w:type="paragraph" w:styleId="CommentText">
    <w:name w:val="annotation text"/>
    <w:basedOn w:val="Normal"/>
    <w:link w:val="CommentTextChar"/>
    <w:uiPriority w:val="99"/>
    <w:semiHidden/>
    <w:unhideWhenUsed/>
    <w:rsid w:val="00EC3C0F"/>
    <w:rPr>
      <w:sz w:val="20"/>
      <w:szCs w:val="20"/>
    </w:rPr>
  </w:style>
  <w:style w:type="character" w:customStyle="1" w:styleId="CommentTextChar">
    <w:name w:val="Comment Text Char"/>
    <w:basedOn w:val="DefaultParagraphFont"/>
    <w:link w:val="CommentText"/>
    <w:uiPriority w:val="99"/>
    <w:semiHidden/>
    <w:rsid w:val="00EC3C0F"/>
    <w:rPr>
      <w:sz w:val="20"/>
      <w:szCs w:val="20"/>
    </w:rPr>
  </w:style>
  <w:style w:type="paragraph" w:styleId="BalloonText">
    <w:name w:val="Balloon Text"/>
    <w:basedOn w:val="Normal"/>
    <w:link w:val="BalloonTextChar"/>
    <w:uiPriority w:val="99"/>
    <w:semiHidden/>
    <w:unhideWhenUsed/>
    <w:rsid w:val="00EC3C0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3C0F"/>
    <w:rPr>
      <w:rFonts w:ascii="Times New Roman" w:hAnsi="Times New Roman" w:cs="Times New Roman"/>
      <w:sz w:val="18"/>
      <w:szCs w:val="18"/>
    </w:rPr>
  </w:style>
  <w:style w:type="character" w:customStyle="1" w:styleId="Heading2Char">
    <w:name w:val="Heading 2 Char"/>
    <w:basedOn w:val="DefaultParagraphFont"/>
    <w:link w:val="Heading2"/>
    <w:uiPriority w:val="9"/>
    <w:rsid w:val="00323970"/>
    <w:rPr>
      <w:rFonts w:asciiTheme="majorHAnsi" w:eastAsiaTheme="majorEastAsia" w:hAnsiTheme="majorHAnsi" w:cstheme="majorBidi"/>
      <w:color w:val="2F5496" w:themeColor="accent1" w:themeShade="BF"/>
      <w:sz w:val="26"/>
      <w:szCs w:val="26"/>
    </w:rPr>
  </w:style>
  <w:style w:type="paragraph" w:styleId="CommentSubject">
    <w:name w:val="annotation subject"/>
    <w:basedOn w:val="CommentText"/>
    <w:next w:val="CommentText"/>
    <w:link w:val="CommentSubjectChar"/>
    <w:uiPriority w:val="99"/>
    <w:semiHidden/>
    <w:unhideWhenUsed/>
    <w:rsid w:val="0002291F"/>
    <w:rPr>
      <w:b/>
      <w:bCs/>
    </w:rPr>
  </w:style>
  <w:style w:type="character" w:customStyle="1" w:styleId="CommentSubjectChar">
    <w:name w:val="Comment Subject Char"/>
    <w:basedOn w:val="CommentTextChar"/>
    <w:link w:val="CommentSubject"/>
    <w:uiPriority w:val="99"/>
    <w:semiHidden/>
    <w:rsid w:val="0002291F"/>
    <w:rPr>
      <w:b/>
      <w:bCs/>
      <w:sz w:val="20"/>
      <w:szCs w:val="20"/>
    </w:rPr>
  </w:style>
  <w:style w:type="paragraph" w:styleId="NormalWeb">
    <w:name w:val="Normal (Web)"/>
    <w:basedOn w:val="Normal"/>
    <w:uiPriority w:val="99"/>
    <w:semiHidden/>
    <w:unhideWhenUsed/>
    <w:rsid w:val="00E27730"/>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D112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7360C"/>
    <w:rPr>
      <w:color w:val="0563C1" w:themeColor="hyperlink"/>
      <w:u w:val="single"/>
    </w:rPr>
  </w:style>
  <w:style w:type="character" w:styleId="UnresolvedMention">
    <w:name w:val="Unresolved Mention"/>
    <w:basedOn w:val="DefaultParagraphFont"/>
    <w:uiPriority w:val="99"/>
    <w:semiHidden/>
    <w:unhideWhenUsed/>
    <w:rsid w:val="004736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680215">
      <w:bodyDiv w:val="1"/>
      <w:marLeft w:val="0"/>
      <w:marRight w:val="0"/>
      <w:marTop w:val="0"/>
      <w:marBottom w:val="0"/>
      <w:divBdr>
        <w:top w:val="none" w:sz="0" w:space="0" w:color="auto"/>
        <w:left w:val="none" w:sz="0" w:space="0" w:color="auto"/>
        <w:bottom w:val="none" w:sz="0" w:space="0" w:color="auto"/>
        <w:right w:val="none" w:sz="0" w:space="0" w:color="auto"/>
      </w:divBdr>
      <w:divsChild>
        <w:div w:id="325019232">
          <w:marLeft w:val="0"/>
          <w:marRight w:val="0"/>
          <w:marTop w:val="0"/>
          <w:marBottom w:val="0"/>
          <w:divBdr>
            <w:top w:val="none" w:sz="0" w:space="0" w:color="auto"/>
            <w:left w:val="none" w:sz="0" w:space="0" w:color="auto"/>
            <w:bottom w:val="none" w:sz="0" w:space="0" w:color="auto"/>
            <w:right w:val="none" w:sz="0" w:space="0" w:color="auto"/>
          </w:divBdr>
          <w:divsChild>
            <w:div w:id="1083449420">
              <w:marLeft w:val="0"/>
              <w:marRight w:val="0"/>
              <w:marTop w:val="0"/>
              <w:marBottom w:val="0"/>
              <w:divBdr>
                <w:top w:val="none" w:sz="0" w:space="0" w:color="auto"/>
                <w:left w:val="none" w:sz="0" w:space="0" w:color="auto"/>
                <w:bottom w:val="none" w:sz="0" w:space="0" w:color="auto"/>
                <w:right w:val="none" w:sz="0" w:space="0" w:color="auto"/>
              </w:divBdr>
              <w:divsChild>
                <w:div w:id="738867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528038">
      <w:bodyDiv w:val="1"/>
      <w:marLeft w:val="0"/>
      <w:marRight w:val="0"/>
      <w:marTop w:val="0"/>
      <w:marBottom w:val="0"/>
      <w:divBdr>
        <w:top w:val="none" w:sz="0" w:space="0" w:color="auto"/>
        <w:left w:val="none" w:sz="0" w:space="0" w:color="auto"/>
        <w:bottom w:val="none" w:sz="0" w:space="0" w:color="auto"/>
        <w:right w:val="none" w:sz="0" w:space="0" w:color="auto"/>
      </w:divBdr>
      <w:divsChild>
        <w:div w:id="139886528">
          <w:marLeft w:val="0"/>
          <w:marRight w:val="0"/>
          <w:marTop w:val="0"/>
          <w:marBottom w:val="0"/>
          <w:divBdr>
            <w:top w:val="none" w:sz="0" w:space="0" w:color="auto"/>
            <w:left w:val="none" w:sz="0" w:space="0" w:color="auto"/>
            <w:bottom w:val="none" w:sz="0" w:space="0" w:color="auto"/>
            <w:right w:val="none" w:sz="0" w:space="0" w:color="auto"/>
          </w:divBdr>
          <w:divsChild>
            <w:div w:id="927084164">
              <w:marLeft w:val="0"/>
              <w:marRight w:val="0"/>
              <w:marTop w:val="0"/>
              <w:marBottom w:val="0"/>
              <w:divBdr>
                <w:top w:val="none" w:sz="0" w:space="0" w:color="auto"/>
                <w:left w:val="none" w:sz="0" w:space="0" w:color="auto"/>
                <w:bottom w:val="none" w:sz="0" w:space="0" w:color="auto"/>
                <w:right w:val="none" w:sz="0" w:space="0" w:color="auto"/>
              </w:divBdr>
              <w:divsChild>
                <w:div w:id="1572891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825919">
      <w:bodyDiv w:val="1"/>
      <w:marLeft w:val="0"/>
      <w:marRight w:val="0"/>
      <w:marTop w:val="0"/>
      <w:marBottom w:val="0"/>
      <w:divBdr>
        <w:top w:val="none" w:sz="0" w:space="0" w:color="auto"/>
        <w:left w:val="none" w:sz="0" w:space="0" w:color="auto"/>
        <w:bottom w:val="none" w:sz="0" w:space="0" w:color="auto"/>
        <w:right w:val="none" w:sz="0" w:space="0" w:color="auto"/>
      </w:divBdr>
      <w:divsChild>
        <w:div w:id="74324297">
          <w:marLeft w:val="0"/>
          <w:marRight w:val="0"/>
          <w:marTop w:val="0"/>
          <w:marBottom w:val="0"/>
          <w:divBdr>
            <w:top w:val="none" w:sz="0" w:space="0" w:color="auto"/>
            <w:left w:val="none" w:sz="0" w:space="0" w:color="auto"/>
            <w:bottom w:val="none" w:sz="0" w:space="0" w:color="auto"/>
            <w:right w:val="none" w:sz="0" w:space="0" w:color="auto"/>
          </w:divBdr>
          <w:divsChild>
            <w:div w:id="523789422">
              <w:marLeft w:val="0"/>
              <w:marRight w:val="0"/>
              <w:marTop w:val="0"/>
              <w:marBottom w:val="0"/>
              <w:divBdr>
                <w:top w:val="none" w:sz="0" w:space="0" w:color="auto"/>
                <w:left w:val="none" w:sz="0" w:space="0" w:color="auto"/>
                <w:bottom w:val="none" w:sz="0" w:space="0" w:color="auto"/>
                <w:right w:val="none" w:sz="0" w:space="0" w:color="auto"/>
              </w:divBdr>
              <w:divsChild>
                <w:div w:id="1526166700">
                  <w:marLeft w:val="0"/>
                  <w:marRight w:val="0"/>
                  <w:marTop w:val="0"/>
                  <w:marBottom w:val="0"/>
                  <w:divBdr>
                    <w:top w:val="none" w:sz="0" w:space="0" w:color="auto"/>
                    <w:left w:val="none" w:sz="0" w:space="0" w:color="auto"/>
                    <w:bottom w:val="none" w:sz="0" w:space="0" w:color="auto"/>
                    <w:right w:val="none" w:sz="0" w:space="0" w:color="auto"/>
                  </w:divBdr>
                  <w:divsChild>
                    <w:div w:id="1158962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6590846">
      <w:bodyDiv w:val="1"/>
      <w:marLeft w:val="0"/>
      <w:marRight w:val="0"/>
      <w:marTop w:val="0"/>
      <w:marBottom w:val="0"/>
      <w:divBdr>
        <w:top w:val="none" w:sz="0" w:space="0" w:color="auto"/>
        <w:left w:val="none" w:sz="0" w:space="0" w:color="auto"/>
        <w:bottom w:val="none" w:sz="0" w:space="0" w:color="auto"/>
        <w:right w:val="none" w:sz="0" w:space="0" w:color="auto"/>
      </w:divBdr>
      <w:divsChild>
        <w:div w:id="1438058901">
          <w:marLeft w:val="0"/>
          <w:marRight w:val="0"/>
          <w:marTop w:val="0"/>
          <w:marBottom w:val="0"/>
          <w:divBdr>
            <w:top w:val="none" w:sz="0" w:space="0" w:color="auto"/>
            <w:left w:val="none" w:sz="0" w:space="0" w:color="auto"/>
            <w:bottom w:val="none" w:sz="0" w:space="0" w:color="auto"/>
            <w:right w:val="none" w:sz="0" w:space="0" w:color="auto"/>
          </w:divBdr>
          <w:divsChild>
            <w:div w:id="1080563269">
              <w:marLeft w:val="0"/>
              <w:marRight w:val="0"/>
              <w:marTop w:val="0"/>
              <w:marBottom w:val="0"/>
              <w:divBdr>
                <w:top w:val="none" w:sz="0" w:space="0" w:color="auto"/>
                <w:left w:val="none" w:sz="0" w:space="0" w:color="auto"/>
                <w:bottom w:val="none" w:sz="0" w:space="0" w:color="auto"/>
                <w:right w:val="none" w:sz="0" w:space="0" w:color="auto"/>
              </w:divBdr>
              <w:divsChild>
                <w:div w:id="1677028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789524">
      <w:bodyDiv w:val="1"/>
      <w:marLeft w:val="0"/>
      <w:marRight w:val="0"/>
      <w:marTop w:val="0"/>
      <w:marBottom w:val="0"/>
      <w:divBdr>
        <w:top w:val="none" w:sz="0" w:space="0" w:color="auto"/>
        <w:left w:val="none" w:sz="0" w:space="0" w:color="auto"/>
        <w:bottom w:val="none" w:sz="0" w:space="0" w:color="auto"/>
        <w:right w:val="none" w:sz="0" w:space="0" w:color="auto"/>
      </w:divBdr>
    </w:div>
    <w:div w:id="726075355">
      <w:bodyDiv w:val="1"/>
      <w:marLeft w:val="0"/>
      <w:marRight w:val="0"/>
      <w:marTop w:val="0"/>
      <w:marBottom w:val="0"/>
      <w:divBdr>
        <w:top w:val="none" w:sz="0" w:space="0" w:color="auto"/>
        <w:left w:val="none" w:sz="0" w:space="0" w:color="auto"/>
        <w:bottom w:val="none" w:sz="0" w:space="0" w:color="auto"/>
        <w:right w:val="none" w:sz="0" w:space="0" w:color="auto"/>
      </w:divBdr>
      <w:divsChild>
        <w:div w:id="1561869791">
          <w:marLeft w:val="0"/>
          <w:marRight w:val="0"/>
          <w:marTop w:val="0"/>
          <w:marBottom w:val="0"/>
          <w:divBdr>
            <w:top w:val="none" w:sz="0" w:space="0" w:color="auto"/>
            <w:left w:val="none" w:sz="0" w:space="0" w:color="auto"/>
            <w:bottom w:val="none" w:sz="0" w:space="0" w:color="auto"/>
            <w:right w:val="none" w:sz="0" w:space="0" w:color="auto"/>
          </w:divBdr>
          <w:divsChild>
            <w:div w:id="1394423584">
              <w:marLeft w:val="0"/>
              <w:marRight w:val="0"/>
              <w:marTop w:val="0"/>
              <w:marBottom w:val="0"/>
              <w:divBdr>
                <w:top w:val="none" w:sz="0" w:space="0" w:color="auto"/>
                <w:left w:val="none" w:sz="0" w:space="0" w:color="auto"/>
                <w:bottom w:val="none" w:sz="0" w:space="0" w:color="auto"/>
                <w:right w:val="none" w:sz="0" w:space="0" w:color="auto"/>
              </w:divBdr>
              <w:divsChild>
                <w:div w:id="1438326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145676">
      <w:bodyDiv w:val="1"/>
      <w:marLeft w:val="0"/>
      <w:marRight w:val="0"/>
      <w:marTop w:val="0"/>
      <w:marBottom w:val="0"/>
      <w:divBdr>
        <w:top w:val="none" w:sz="0" w:space="0" w:color="auto"/>
        <w:left w:val="none" w:sz="0" w:space="0" w:color="auto"/>
        <w:bottom w:val="none" w:sz="0" w:space="0" w:color="auto"/>
        <w:right w:val="none" w:sz="0" w:space="0" w:color="auto"/>
      </w:divBdr>
      <w:divsChild>
        <w:div w:id="1166941724">
          <w:marLeft w:val="0"/>
          <w:marRight w:val="0"/>
          <w:marTop w:val="0"/>
          <w:marBottom w:val="0"/>
          <w:divBdr>
            <w:top w:val="none" w:sz="0" w:space="0" w:color="auto"/>
            <w:left w:val="none" w:sz="0" w:space="0" w:color="auto"/>
            <w:bottom w:val="none" w:sz="0" w:space="0" w:color="auto"/>
            <w:right w:val="none" w:sz="0" w:space="0" w:color="auto"/>
          </w:divBdr>
          <w:divsChild>
            <w:div w:id="1969776622">
              <w:marLeft w:val="0"/>
              <w:marRight w:val="0"/>
              <w:marTop w:val="0"/>
              <w:marBottom w:val="0"/>
              <w:divBdr>
                <w:top w:val="none" w:sz="0" w:space="0" w:color="auto"/>
                <w:left w:val="none" w:sz="0" w:space="0" w:color="auto"/>
                <w:bottom w:val="none" w:sz="0" w:space="0" w:color="auto"/>
                <w:right w:val="none" w:sz="0" w:space="0" w:color="auto"/>
              </w:divBdr>
              <w:divsChild>
                <w:div w:id="919213237">
                  <w:marLeft w:val="0"/>
                  <w:marRight w:val="0"/>
                  <w:marTop w:val="0"/>
                  <w:marBottom w:val="0"/>
                  <w:divBdr>
                    <w:top w:val="none" w:sz="0" w:space="0" w:color="auto"/>
                    <w:left w:val="none" w:sz="0" w:space="0" w:color="auto"/>
                    <w:bottom w:val="none" w:sz="0" w:space="0" w:color="auto"/>
                    <w:right w:val="none" w:sz="0" w:space="0" w:color="auto"/>
                  </w:divBdr>
                  <w:divsChild>
                    <w:div w:id="132020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4752860">
      <w:bodyDiv w:val="1"/>
      <w:marLeft w:val="0"/>
      <w:marRight w:val="0"/>
      <w:marTop w:val="0"/>
      <w:marBottom w:val="0"/>
      <w:divBdr>
        <w:top w:val="none" w:sz="0" w:space="0" w:color="auto"/>
        <w:left w:val="none" w:sz="0" w:space="0" w:color="auto"/>
        <w:bottom w:val="none" w:sz="0" w:space="0" w:color="auto"/>
        <w:right w:val="none" w:sz="0" w:space="0" w:color="auto"/>
      </w:divBdr>
      <w:divsChild>
        <w:div w:id="1167359243">
          <w:marLeft w:val="0"/>
          <w:marRight w:val="0"/>
          <w:marTop w:val="0"/>
          <w:marBottom w:val="0"/>
          <w:divBdr>
            <w:top w:val="none" w:sz="0" w:space="0" w:color="auto"/>
            <w:left w:val="none" w:sz="0" w:space="0" w:color="auto"/>
            <w:bottom w:val="none" w:sz="0" w:space="0" w:color="auto"/>
            <w:right w:val="none" w:sz="0" w:space="0" w:color="auto"/>
          </w:divBdr>
          <w:divsChild>
            <w:div w:id="1805192391">
              <w:marLeft w:val="0"/>
              <w:marRight w:val="0"/>
              <w:marTop w:val="0"/>
              <w:marBottom w:val="0"/>
              <w:divBdr>
                <w:top w:val="none" w:sz="0" w:space="0" w:color="auto"/>
                <w:left w:val="none" w:sz="0" w:space="0" w:color="auto"/>
                <w:bottom w:val="none" w:sz="0" w:space="0" w:color="auto"/>
                <w:right w:val="none" w:sz="0" w:space="0" w:color="auto"/>
              </w:divBdr>
              <w:divsChild>
                <w:div w:id="1788813904">
                  <w:marLeft w:val="0"/>
                  <w:marRight w:val="0"/>
                  <w:marTop w:val="0"/>
                  <w:marBottom w:val="0"/>
                  <w:divBdr>
                    <w:top w:val="none" w:sz="0" w:space="0" w:color="auto"/>
                    <w:left w:val="none" w:sz="0" w:space="0" w:color="auto"/>
                    <w:bottom w:val="none" w:sz="0" w:space="0" w:color="auto"/>
                    <w:right w:val="none" w:sz="0" w:space="0" w:color="auto"/>
                  </w:divBdr>
                  <w:divsChild>
                    <w:div w:id="1611935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1208915">
      <w:bodyDiv w:val="1"/>
      <w:marLeft w:val="0"/>
      <w:marRight w:val="0"/>
      <w:marTop w:val="0"/>
      <w:marBottom w:val="0"/>
      <w:divBdr>
        <w:top w:val="none" w:sz="0" w:space="0" w:color="auto"/>
        <w:left w:val="none" w:sz="0" w:space="0" w:color="auto"/>
        <w:bottom w:val="none" w:sz="0" w:space="0" w:color="auto"/>
        <w:right w:val="none" w:sz="0" w:space="0" w:color="auto"/>
      </w:divBdr>
    </w:div>
    <w:div w:id="1266957289">
      <w:bodyDiv w:val="1"/>
      <w:marLeft w:val="0"/>
      <w:marRight w:val="0"/>
      <w:marTop w:val="0"/>
      <w:marBottom w:val="0"/>
      <w:divBdr>
        <w:top w:val="none" w:sz="0" w:space="0" w:color="auto"/>
        <w:left w:val="none" w:sz="0" w:space="0" w:color="auto"/>
        <w:bottom w:val="none" w:sz="0" w:space="0" w:color="auto"/>
        <w:right w:val="none" w:sz="0" w:space="0" w:color="auto"/>
      </w:divBdr>
      <w:divsChild>
        <w:div w:id="2030640856">
          <w:marLeft w:val="0"/>
          <w:marRight w:val="0"/>
          <w:marTop w:val="0"/>
          <w:marBottom w:val="0"/>
          <w:divBdr>
            <w:top w:val="none" w:sz="0" w:space="0" w:color="auto"/>
            <w:left w:val="none" w:sz="0" w:space="0" w:color="auto"/>
            <w:bottom w:val="none" w:sz="0" w:space="0" w:color="auto"/>
            <w:right w:val="none" w:sz="0" w:space="0" w:color="auto"/>
          </w:divBdr>
          <w:divsChild>
            <w:div w:id="510414983">
              <w:marLeft w:val="0"/>
              <w:marRight w:val="0"/>
              <w:marTop w:val="0"/>
              <w:marBottom w:val="0"/>
              <w:divBdr>
                <w:top w:val="none" w:sz="0" w:space="0" w:color="auto"/>
                <w:left w:val="none" w:sz="0" w:space="0" w:color="auto"/>
                <w:bottom w:val="none" w:sz="0" w:space="0" w:color="auto"/>
                <w:right w:val="none" w:sz="0" w:space="0" w:color="auto"/>
              </w:divBdr>
              <w:divsChild>
                <w:div w:id="1305307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267458">
      <w:bodyDiv w:val="1"/>
      <w:marLeft w:val="0"/>
      <w:marRight w:val="0"/>
      <w:marTop w:val="0"/>
      <w:marBottom w:val="0"/>
      <w:divBdr>
        <w:top w:val="none" w:sz="0" w:space="0" w:color="auto"/>
        <w:left w:val="none" w:sz="0" w:space="0" w:color="auto"/>
        <w:bottom w:val="none" w:sz="0" w:space="0" w:color="auto"/>
        <w:right w:val="none" w:sz="0" w:space="0" w:color="auto"/>
      </w:divBdr>
      <w:divsChild>
        <w:div w:id="574439601">
          <w:marLeft w:val="0"/>
          <w:marRight w:val="0"/>
          <w:marTop w:val="0"/>
          <w:marBottom w:val="0"/>
          <w:divBdr>
            <w:top w:val="none" w:sz="0" w:space="0" w:color="auto"/>
            <w:left w:val="none" w:sz="0" w:space="0" w:color="auto"/>
            <w:bottom w:val="none" w:sz="0" w:space="0" w:color="auto"/>
            <w:right w:val="none" w:sz="0" w:space="0" w:color="auto"/>
          </w:divBdr>
          <w:divsChild>
            <w:div w:id="942541462">
              <w:marLeft w:val="0"/>
              <w:marRight w:val="0"/>
              <w:marTop w:val="0"/>
              <w:marBottom w:val="0"/>
              <w:divBdr>
                <w:top w:val="none" w:sz="0" w:space="0" w:color="auto"/>
                <w:left w:val="none" w:sz="0" w:space="0" w:color="auto"/>
                <w:bottom w:val="none" w:sz="0" w:space="0" w:color="auto"/>
                <w:right w:val="none" w:sz="0" w:space="0" w:color="auto"/>
              </w:divBdr>
              <w:divsChild>
                <w:div w:id="20055098">
                  <w:marLeft w:val="0"/>
                  <w:marRight w:val="0"/>
                  <w:marTop w:val="0"/>
                  <w:marBottom w:val="0"/>
                  <w:divBdr>
                    <w:top w:val="none" w:sz="0" w:space="0" w:color="auto"/>
                    <w:left w:val="none" w:sz="0" w:space="0" w:color="auto"/>
                    <w:bottom w:val="none" w:sz="0" w:space="0" w:color="auto"/>
                    <w:right w:val="none" w:sz="0" w:space="0" w:color="auto"/>
                  </w:divBdr>
                  <w:divsChild>
                    <w:div w:id="925070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2319054">
      <w:bodyDiv w:val="1"/>
      <w:marLeft w:val="0"/>
      <w:marRight w:val="0"/>
      <w:marTop w:val="0"/>
      <w:marBottom w:val="0"/>
      <w:divBdr>
        <w:top w:val="none" w:sz="0" w:space="0" w:color="auto"/>
        <w:left w:val="none" w:sz="0" w:space="0" w:color="auto"/>
        <w:bottom w:val="none" w:sz="0" w:space="0" w:color="auto"/>
        <w:right w:val="none" w:sz="0" w:space="0" w:color="auto"/>
      </w:divBdr>
      <w:divsChild>
        <w:div w:id="905264681">
          <w:marLeft w:val="0"/>
          <w:marRight w:val="0"/>
          <w:marTop w:val="0"/>
          <w:marBottom w:val="0"/>
          <w:divBdr>
            <w:top w:val="none" w:sz="0" w:space="0" w:color="auto"/>
            <w:left w:val="none" w:sz="0" w:space="0" w:color="auto"/>
            <w:bottom w:val="none" w:sz="0" w:space="0" w:color="auto"/>
            <w:right w:val="none" w:sz="0" w:space="0" w:color="auto"/>
          </w:divBdr>
        </w:div>
        <w:div w:id="1010642769">
          <w:marLeft w:val="0"/>
          <w:marRight w:val="0"/>
          <w:marTop w:val="0"/>
          <w:marBottom w:val="0"/>
          <w:divBdr>
            <w:top w:val="none" w:sz="0" w:space="0" w:color="auto"/>
            <w:left w:val="none" w:sz="0" w:space="0" w:color="auto"/>
            <w:bottom w:val="none" w:sz="0" w:space="0" w:color="auto"/>
            <w:right w:val="none" w:sz="0" w:space="0" w:color="auto"/>
          </w:divBdr>
        </w:div>
      </w:divsChild>
    </w:div>
    <w:div w:id="1421179514">
      <w:bodyDiv w:val="1"/>
      <w:marLeft w:val="0"/>
      <w:marRight w:val="0"/>
      <w:marTop w:val="0"/>
      <w:marBottom w:val="0"/>
      <w:divBdr>
        <w:top w:val="none" w:sz="0" w:space="0" w:color="auto"/>
        <w:left w:val="none" w:sz="0" w:space="0" w:color="auto"/>
        <w:bottom w:val="none" w:sz="0" w:space="0" w:color="auto"/>
        <w:right w:val="none" w:sz="0" w:space="0" w:color="auto"/>
      </w:divBdr>
    </w:div>
    <w:div w:id="1459648012">
      <w:bodyDiv w:val="1"/>
      <w:marLeft w:val="0"/>
      <w:marRight w:val="0"/>
      <w:marTop w:val="0"/>
      <w:marBottom w:val="0"/>
      <w:divBdr>
        <w:top w:val="none" w:sz="0" w:space="0" w:color="auto"/>
        <w:left w:val="none" w:sz="0" w:space="0" w:color="auto"/>
        <w:bottom w:val="none" w:sz="0" w:space="0" w:color="auto"/>
        <w:right w:val="none" w:sz="0" w:space="0" w:color="auto"/>
      </w:divBdr>
      <w:divsChild>
        <w:div w:id="906183617">
          <w:marLeft w:val="0"/>
          <w:marRight w:val="0"/>
          <w:marTop w:val="0"/>
          <w:marBottom w:val="0"/>
          <w:divBdr>
            <w:top w:val="none" w:sz="0" w:space="0" w:color="auto"/>
            <w:left w:val="none" w:sz="0" w:space="0" w:color="auto"/>
            <w:bottom w:val="none" w:sz="0" w:space="0" w:color="auto"/>
            <w:right w:val="none" w:sz="0" w:space="0" w:color="auto"/>
          </w:divBdr>
          <w:divsChild>
            <w:div w:id="1713840225">
              <w:marLeft w:val="0"/>
              <w:marRight w:val="0"/>
              <w:marTop w:val="0"/>
              <w:marBottom w:val="0"/>
              <w:divBdr>
                <w:top w:val="none" w:sz="0" w:space="0" w:color="auto"/>
                <w:left w:val="none" w:sz="0" w:space="0" w:color="auto"/>
                <w:bottom w:val="none" w:sz="0" w:space="0" w:color="auto"/>
                <w:right w:val="none" w:sz="0" w:space="0" w:color="auto"/>
              </w:divBdr>
              <w:divsChild>
                <w:div w:id="1104152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943520">
      <w:bodyDiv w:val="1"/>
      <w:marLeft w:val="0"/>
      <w:marRight w:val="0"/>
      <w:marTop w:val="0"/>
      <w:marBottom w:val="0"/>
      <w:divBdr>
        <w:top w:val="none" w:sz="0" w:space="0" w:color="auto"/>
        <w:left w:val="none" w:sz="0" w:space="0" w:color="auto"/>
        <w:bottom w:val="none" w:sz="0" w:space="0" w:color="auto"/>
        <w:right w:val="none" w:sz="0" w:space="0" w:color="auto"/>
      </w:divBdr>
    </w:div>
    <w:div w:id="1558781684">
      <w:bodyDiv w:val="1"/>
      <w:marLeft w:val="0"/>
      <w:marRight w:val="0"/>
      <w:marTop w:val="0"/>
      <w:marBottom w:val="0"/>
      <w:divBdr>
        <w:top w:val="none" w:sz="0" w:space="0" w:color="auto"/>
        <w:left w:val="none" w:sz="0" w:space="0" w:color="auto"/>
        <w:bottom w:val="none" w:sz="0" w:space="0" w:color="auto"/>
        <w:right w:val="none" w:sz="0" w:space="0" w:color="auto"/>
      </w:divBdr>
      <w:divsChild>
        <w:div w:id="165676865">
          <w:marLeft w:val="0"/>
          <w:marRight w:val="0"/>
          <w:marTop w:val="0"/>
          <w:marBottom w:val="0"/>
          <w:divBdr>
            <w:top w:val="none" w:sz="0" w:space="0" w:color="auto"/>
            <w:left w:val="none" w:sz="0" w:space="0" w:color="auto"/>
            <w:bottom w:val="none" w:sz="0" w:space="0" w:color="auto"/>
            <w:right w:val="none" w:sz="0" w:space="0" w:color="auto"/>
          </w:divBdr>
          <w:divsChild>
            <w:div w:id="1879974361">
              <w:marLeft w:val="0"/>
              <w:marRight w:val="0"/>
              <w:marTop w:val="0"/>
              <w:marBottom w:val="0"/>
              <w:divBdr>
                <w:top w:val="none" w:sz="0" w:space="0" w:color="auto"/>
                <w:left w:val="none" w:sz="0" w:space="0" w:color="auto"/>
                <w:bottom w:val="none" w:sz="0" w:space="0" w:color="auto"/>
                <w:right w:val="none" w:sz="0" w:space="0" w:color="auto"/>
              </w:divBdr>
              <w:divsChild>
                <w:div w:id="2095855092">
                  <w:marLeft w:val="0"/>
                  <w:marRight w:val="0"/>
                  <w:marTop w:val="0"/>
                  <w:marBottom w:val="0"/>
                  <w:divBdr>
                    <w:top w:val="none" w:sz="0" w:space="0" w:color="auto"/>
                    <w:left w:val="none" w:sz="0" w:space="0" w:color="auto"/>
                    <w:bottom w:val="none" w:sz="0" w:space="0" w:color="auto"/>
                    <w:right w:val="none" w:sz="0" w:space="0" w:color="auto"/>
                  </w:divBdr>
                  <w:divsChild>
                    <w:div w:id="303000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5810414">
      <w:bodyDiv w:val="1"/>
      <w:marLeft w:val="0"/>
      <w:marRight w:val="0"/>
      <w:marTop w:val="0"/>
      <w:marBottom w:val="0"/>
      <w:divBdr>
        <w:top w:val="none" w:sz="0" w:space="0" w:color="auto"/>
        <w:left w:val="none" w:sz="0" w:space="0" w:color="auto"/>
        <w:bottom w:val="none" w:sz="0" w:space="0" w:color="auto"/>
        <w:right w:val="none" w:sz="0" w:space="0" w:color="auto"/>
      </w:divBdr>
      <w:divsChild>
        <w:div w:id="1479803179">
          <w:marLeft w:val="0"/>
          <w:marRight w:val="0"/>
          <w:marTop w:val="0"/>
          <w:marBottom w:val="0"/>
          <w:divBdr>
            <w:top w:val="none" w:sz="0" w:space="0" w:color="auto"/>
            <w:left w:val="none" w:sz="0" w:space="0" w:color="auto"/>
            <w:bottom w:val="none" w:sz="0" w:space="0" w:color="auto"/>
            <w:right w:val="none" w:sz="0" w:space="0" w:color="auto"/>
          </w:divBdr>
          <w:divsChild>
            <w:div w:id="647171729">
              <w:marLeft w:val="0"/>
              <w:marRight w:val="0"/>
              <w:marTop w:val="0"/>
              <w:marBottom w:val="0"/>
              <w:divBdr>
                <w:top w:val="none" w:sz="0" w:space="0" w:color="auto"/>
                <w:left w:val="none" w:sz="0" w:space="0" w:color="auto"/>
                <w:bottom w:val="none" w:sz="0" w:space="0" w:color="auto"/>
                <w:right w:val="none" w:sz="0" w:space="0" w:color="auto"/>
              </w:divBdr>
              <w:divsChild>
                <w:div w:id="1143497906">
                  <w:marLeft w:val="0"/>
                  <w:marRight w:val="0"/>
                  <w:marTop w:val="0"/>
                  <w:marBottom w:val="0"/>
                  <w:divBdr>
                    <w:top w:val="none" w:sz="0" w:space="0" w:color="auto"/>
                    <w:left w:val="none" w:sz="0" w:space="0" w:color="auto"/>
                    <w:bottom w:val="none" w:sz="0" w:space="0" w:color="auto"/>
                    <w:right w:val="none" w:sz="0" w:space="0" w:color="auto"/>
                  </w:divBdr>
                  <w:divsChild>
                    <w:div w:id="268970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645493">
      <w:bodyDiv w:val="1"/>
      <w:marLeft w:val="0"/>
      <w:marRight w:val="0"/>
      <w:marTop w:val="0"/>
      <w:marBottom w:val="0"/>
      <w:divBdr>
        <w:top w:val="none" w:sz="0" w:space="0" w:color="auto"/>
        <w:left w:val="none" w:sz="0" w:space="0" w:color="auto"/>
        <w:bottom w:val="none" w:sz="0" w:space="0" w:color="auto"/>
        <w:right w:val="none" w:sz="0" w:space="0" w:color="auto"/>
      </w:divBdr>
      <w:divsChild>
        <w:div w:id="1755054550">
          <w:marLeft w:val="0"/>
          <w:marRight w:val="0"/>
          <w:marTop w:val="0"/>
          <w:marBottom w:val="0"/>
          <w:divBdr>
            <w:top w:val="none" w:sz="0" w:space="0" w:color="auto"/>
            <w:left w:val="none" w:sz="0" w:space="0" w:color="auto"/>
            <w:bottom w:val="none" w:sz="0" w:space="0" w:color="auto"/>
            <w:right w:val="none" w:sz="0" w:space="0" w:color="auto"/>
          </w:divBdr>
          <w:divsChild>
            <w:div w:id="1328705847">
              <w:marLeft w:val="0"/>
              <w:marRight w:val="0"/>
              <w:marTop w:val="0"/>
              <w:marBottom w:val="0"/>
              <w:divBdr>
                <w:top w:val="none" w:sz="0" w:space="0" w:color="auto"/>
                <w:left w:val="none" w:sz="0" w:space="0" w:color="auto"/>
                <w:bottom w:val="none" w:sz="0" w:space="0" w:color="auto"/>
                <w:right w:val="none" w:sz="0" w:space="0" w:color="auto"/>
              </w:divBdr>
              <w:divsChild>
                <w:div w:id="102699922">
                  <w:marLeft w:val="0"/>
                  <w:marRight w:val="0"/>
                  <w:marTop w:val="0"/>
                  <w:marBottom w:val="0"/>
                  <w:divBdr>
                    <w:top w:val="none" w:sz="0" w:space="0" w:color="auto"/>
                    <w:left w:val="none" w:sz="0" w:space="0" w:color="auto"/>
                    <w:bottom w:val="none" w:sz="0" w:space="0" w:color="auto"/>
                    <w:right w:val="none" w:sz="0" w:space="0" w:color="auto"/>
                  </w:divBdr>
                  <w:divsChild>
                    <w:div w:id="132257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05E1E9-36C9-CE4C-A5DB-FB532B43BF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900</Words>
  <Characters>1083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macho, Jasmin</cp:lastModifiedBy>
  <cp:revision>4</cp:revision>
  <dcterms:created xsi:type="dcterms:W3CDTF">2021-05-17T18:47:00Z</dcterms:created>
  <dcterms:modified xsi:type="dcterms:W3CDTF">2021-05-17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13e4a37-cc01-35cb-87a8-2121d7ff07d4</vt:lpwstr>
  </property>
  <property fmtid="{D5CDD505-2E9C-101B-9397-08002B2CF9AE}" pid="4" name="Mendeley Citation Style_1">
    <vt:lpwstr>http://www.zotero.org/styles/systematic-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iotechnology-and-bioengineering</vt:lpwstr>
  </property>
  <property fmtid="{D5CDD505-2E9C-101B-9397-08002B2CF9AE}" pid="10" name="Mendeley Recent Style Name 2_1">
    <vt:lpwstr>Biotechnology and Bioengineering</vt:lpwstr>
  </property>
  <property fmtid="{D5CDD505-2E9C-101B-9397-08002B2CF9AE}" pid="11" name="Mendeley Recent Style Id 3_1">
    <vt:lpwstr>http://www.zotero.org/styles/clinical-anatomy</vt:lpwstr>
  </property>
  <property fmtid="{D5CDD505-2E9C-101B-9397-08002B2CF9AE}" pid="12" name="Mendeley Recent Style Name 3_1">
    <vt:lpwstr>Clinical Anatomy</vt:lpwstr>
  </property>
  <property fmtid="{D5CDD505-2E9C-101B-9397-08002B2CF9AE}" pid="13" name="Mendeley Recent Style Id 4_1">
    <vt:lpwstr>http://csl.mendeley.com/styles/445982781/DevDyn</vt:lpwstr>
  </property>
  <property fmtid="{D5CDD505-2E9C-101B-9397-08002B2CF9AE}" pid="14" name="Mendeley Recent Style Name 4_1">
    <vt:lpwstr>Dev Dynamics beta</vt:lpwstr>
  </property>
  <property fmtid="{D5CDD505-2E9C-101B-9397-08002B2CF9AE}" pid="15" name="Mendeley Recent Style Id 5_1">
    <vt:lpwstr>http://www.zotero.org/styles/developmental-neurobiology</vt:lpwstr>
  </property>
  <property fmtid="{D5CDD505-2E9C-101B-9397-08002B2CF9AE}" pid="16" name="Mendeley Recent Style Name 5_1">
    <vt:lpwstr>Developmental Neurobiology</vt:lpwstr>
  </property>
  <property fmtid="{D5CDD505-2E9C-101B-9397-08002B2CF9AE}" pid="17" name="Mendeley Recent Style Id 6_1">
    <vt:lpwstr>http://www.zotero.org/styles/evodevo</vt:lpwstr>
  </property>
  <property fmtid="{D5CDD505-2E9C-101B-9397-08002B2CF9AE}" pid="18" name="Mendeley Recent Style Name 6_1">
    <vt:lpwstr>EvoDevo</vt:lpwstr>
  </property>
  <property fmtid="{D5CDD505-2E9C-101B-9397-08002B2CF9AE}" pid="19" name="Mendeley Recent Style Id 7_1">
    <vt:lpwstr>http://www.zotero.org/styles/human-mutation</vt:lpwstr>
  </property>
  <property fmtid="{D5CDD505-2E9C-101B-9397-08002B2CF9AE}" pid="20" name="Mendeley Recent Style Name 7_1">
    <vt:lpwstr>Human Mutation</vt:lpwstr>
  </property>
  <property fmtid="{D5CDD505-2E9C-101B-9397-08002B2CF9AE}" pid="21" name="Mendeley Recent Style Id 8_1">
    <vt:lpwstr>http://www.zotero.org/styles/royal-society-of-chemistry</vt:lpwstr>
  </property>
  <property fmtid="{D5CDD505-2E9C-101B-9397-08002B2CF9AE}" pid="22" name="Mendeley Recent Style Name 8_1">
    <vt:lpwstr>Royal Society of Chemistry</vt:lpwstr>
  </property>
  <property fmtid="{D5CDD505-2E9C-101B-9397-08002B2CF9AE}" pid="23" name="Mendeley Recent Style Id 9_1">
    <vt:lpwstr>http://www.zotero.org/styles/systematic-biology</vt:lpwstr>
  </property>
  <property fmtid="{D5CDD505-2E9C-101B-9397-08002B2CF9AE}" pid="24" name="Mendeley Recent Style Name 9_1">
    <vt:lpwstr>Systematic Biology</vt:lpwstr>
  </property>
</Properties>
</file>